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DC4A64" w14:textId="4CF7A088" w:rsidR="00285E1E" w:rsidRPr="00404A4E" w:rsidRDefault="002B67E2" w:rsidP="006F1CFA">
      <w:pPr>
        <w:rPr>
          <w:rFonts w:ascii="Arial" w:hAnsi="Arial" w:cs="Arial"/>
          <w:b/>
          <w:sz w:val="24"/>
        </w:rPr>
      </w:pPr>
      <w:r>
        <w:rPr>
          <w:rFonts w:ascii="Arial" w:hAnsi="Arial" w:cs="Arial" w:hint="eastAsia"/>
          <w:b/>
          <w:sz w:val="24"/>
        </w:rPr>
        <w:t xml:space="preserve">S2 </w:t>
      </w:r>
      <w:r>
        <w:rPr>
          <w:rFonts w:ascii="Arial" w:hAnsi="Arial" w:cs="Arial"/>
          <w:b/>
          <w:sz w:val="24"/>
        </w:rPr>
        <w:t>Table</w:t>
      </w:r>
      <w:r w:rsidR="00E0425F" w:rsidRPr="00404A4E">
        <w:rPr>
          <w:rFonts w:ascii="Arial" w:hAnsi="Arial" w:cs="Arial"/>
          <w:b/>
          <w:sz w:val="24"/>
        </w:rPr>
        <w:t xml:space="preserve">. </w:t>
      </w:r>
      <w:bookmarkStart w:id="0" w:name="OLE_LINK5"/>
      <w:bookmarkStart w:id="1" w:name="OLE_LINK6"/>
      <w:bookmarkStart w:id="2" w:name="_GoBack"/>
      <w:r w:rsidR="00E0425F" w:rsidRPr="00404A4E">
        <w:rPr>
          <w:rFonts w:ascii="Arial" w:hAnsi="Arial" w:cs="Arial"/>
          <w:b/>
          <w:sz w:val="24"/>
        </w:rPr>
        <w:t>Primers used in this study</w:t>
      </w:r>
    </w:p>
    <w:tbl>
      <w:tblPr>
        <w:tblpPr w:leftFromText="180" w:rightFromText="180" w:vertAnchor="text" w:horzAnchor="margin" w:tblpY="314"/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1"/>
        <w:gridCol w:w="4928"/>
        <w:gridCol w:w="2126"/>
      </w:tblGrid>
      <w:tr w:rsidR="00E0425F" w:rsidRPr="00BE0461" w14:paraId="7F729AFA" w14:textId="77777777" w:rsidTr="00944B7D">
        <w:trPr>
          <w:trHeight w:val="465"/>
        </w:trPr>
        <w:tc>
          <w:tcPr>
            <w:tcW w:w="1701" w:type="dxa"/>
          </w:tcPr>
          <w:bookmarkEnd w:id="0"/>
          <w:bookmarkEnd w:id="1"/>
          <w:bookmarkEnd w:id="2"/>
          <w:p w14:paraId="4595C93E" w14:textId="77777777" w:rsidR="00E0425F" w:rsidRPr="00BE0461" w:rsidRDefault="00E0425F" w:rsidP="009357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0461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4928" w:type="dxa"/>
          </w:tcPr>
          <w:p w14:paraId="1E561F06" w14:textId="77777777" w:rsidR="00E0425F" w:rsidRPr="00BE0461" w:rsidRDefault="00E0425F" w:rsidP="009357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0461">
              <w:rPr>
                <w:rFonts w:ascii="Arial" w:hAnsi="Arial" w:cs="Arial"/>
                <w:b/>
                <w:sz w:val="20"/>
                <w:szCs w:val="20"/>
              </w:rPr>
              <w:t>Sequence (5’ to 3’)</w:t>
            </w:r>
          </w:p>
        </w:tc>
        <w:tc>
          <w:tcPr>
            <w:tcW w:w="2126" w:type="dxa"/>
          </w:tcPr>
          <w:p w14:paraId="68F0F84D" w14:textId="77777777" w:rsidR="00E0425F" w:rsidRPr="00BE0461" w:rsidRDefault="00E0425F" w:rsidP="00935708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E0461">
              <w:rPr>
                <w:rFonts w:ascii="Arial" w:hAnsi="Arial" w:cs="Arial"/>
                <w:b/>
                <w:sz w:val="20"/>
                <w:szCs w:val="20"/>
              </w:rPr>
              <w:t>Purpose</w:t>
            </w:r>
          </w:p>
        </w:tc>
      </w:tr>
      <w:tr w:rsidR="00E14701" w:rsidRPr="00BE0461" w14:paraId="4086E0CB" w14:textId="77777777" w:rsidTr="00944B7D">
        <w:trPr>
          <w:trHeight w:val="450"/>
        </w:trPr>
        <w:tc>
          <w:tcPr>
            <w:tcW w:w="1701" w:type="dxa"/>
            <w:vAlign w:val="center"/>
          </w:tcPr>
          <w:p w14:paraId="6AB0766F" w14:textId="77777777" w:rsidR="00E14701" w:rsidRPr="00BE0461" w:rsidRDefault="00E14701" w:rsidP="0093570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BE0461">
              <w:rPr>
                <w:rFonts w:ascii="Arial" w:hAnsi="Arial" w:cs="Arial"/>
                <w:sz w:val="20"/>
                <w:szCs w:val="20"/>
              </w:rPr>
              <w:t>akrA</w:t>
            </w:r>
            <w:proofErr w:type="gramEnd"/>
            <w:r w:rsidRPr="00BE0461">
              <w:rPr>
                <w:rFonts w:ascii="Arial" w:hAnsi="Arial" w:cs="Arial"/>
                <w:sz w:val="20"/>
                <w:szCs w:val="20"/>
              </w:rPr>
              <w:t>-P1</w:t>
            </w:r>
          </w:p>
        </w:tc>
        <w:tc>
          <w:tcPr>
            <w:tcW w:w="4928" w:type="dxa"/>
          </w:tcPr>
          <w:p w14:paraId="0EBC65DB" w14:textId="77777777" w:rsidR="00E14701" w:rsidRPr="00BE0461" w:rsidRDefault="00E14701" w:rsidP="00935708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CTGCGTGTAGCGATGAAGAC</w:t>
            </w:r>
          </w:p>
        </w:tc>
        <w:tc>
          <w:tcPr>
            <w:tcW w:w="2126" w:type="dxa"/>
            <w:vMerge w:val="restart"/>
          </w:tcPr>
          <w:p w14:paraId="6C9C3AC1" w14:textId="77777777" w:rsidR="00E14701" w:rsidRPr="00BE0461" w:rsidRDefault="007E179E" w:rsidP="00E14701">
            <w:pPr>
              <w:rPr>
                <w:rFonts w:ascii="Arial" w:hAnsi="Arial" w:cs="Arial"/>
                <w:sz w:val="20"/>
                <w:szCs w:val="20"/>
              </w:rPr>
            </w:pPr>
            <w:r w:rsidRPr="00BE0461">
              <w:rPr>
                <w:rFonts w:ascii="Arial" w:hAnsi="Arial" w:cs="Arial"/>
                <w:sz w:val="20"/>
                <w:szCs w:val="20"/>
              </w:rPr>
              <w:t xml:space="preserve">Fusion PCR for </w:t>
            </w:r>
            <w:proofErr w:type="spellStart"/>
            <w:r w:rsidRPr="00BE0461"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="00E14701" w:rsidRPr="00BE0461">
              <w:rPr>
                <w:rFonts w:ascii="Arial" w:hAnsi="Arial" w:cs="Arial"/>
                <w:i/>
                <w:sz w:val="20"/>
                <w:szCs w:val="20"/>
              </w:rPr>
              <w:t>krA</w:t>
            </w:r>
            <w:proofErr w:type="spellEnd"/>
            <w:r w:rsidR="00E14701" w:rsidRPr="00BE0461">
              <w:rPr>
                <w:rFonts w:ascii="Arial" w:hAnsi="Arial" w:cs="Arial"/>
                <w:sz w:val="20"/>
                <w:szCs w:val="20"/>
              </w:rPr>
              <w:t xml:space="preserve"> knockout</w:t>
            </w:r>
          </w:p>
        </w:tc>
      </w:tr>
      <w:tr w:rsidR="00E14701" w:rsidRPr="00BE0461" w14:paraId="793D5EA4" w14:textId="77777777" w:rsidTr="00944B7D">
        <w:trPr>
          <w:trHeight w:val="450"/>
        </w:trPr>
        <w:tc>
          <w:tcPr>
            <w:tcW w:w="1701" w:type="dxa"/>
            <w:vAlign w:val="center"/>
          </w:tcPr>
          <w:p w14:paraId="116AAE21" w14:textId="77777777" w:rsidR="00E14701" w:rsidRPr="00BE0461" w:rsidRDefault="00E14701" w:rsidP="0093570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BE0461">
              <w:rPr>
                <w:rFonts w:ascii="Arial" w:hAnsi="Arial" w:cs="Arial"/>
                <w:sz w:val="20"/>
                <w:szCs w:val="20"/>
              </w:rPr>
              <w:t>akrA</w:t>
            </w:r>
            <w:proofErr w:type="gramEnd"/>
            <w:r w:rsidRPr="00BE0461">
              <w:rPr>
                <w:rFonts w:ascii="Arial" w:hAnsi="Arial" w:cs="Arial"/>
                <w:sz w:val="20"/>
                <w:szCs w:val="20"/>
              </w:rPr>
              <w:t>-P2</w:t>
            </w: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928" w:type="dxa"/>
          </w:tcPr>
          <w:p w14:paraId="44A6EE6C" w14:textId="77777777" w:rsidR="00E14701" w:rsidRPr="00BE0461" w:rsidRDefault="00E14701" w:rsidP="00935708">
            <w:pPr>
              <w:rPr>
                <w:rFonts w:ascii="Arial" w:hAnsi="Arial" w:cs="Arial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AGAACTCACGCGACTGGAGA</w:t>
            </w:r>
          </w:p>
        </w:tc>
        <w:tc>
          <w:tcPr>
            <w:tcW w:w="2126" w:type="dxa"/>
            <w:vMerge/>
            <w:vAlign w:val="center"/>
          </w:tcPr>
          <w:p w14:paraId="5315752F" w14:textId="77777777" w:rsidR="00E14701" w:rsidRPr="00BE0461" w:rsidRDefault="00E14701" w:rsidP="00E147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4701" w:rsidRPr="00BE0461" w14:paraId="5D0A77D5" w14:textId="77777777" w:rsidTr="00944B7D">
        <w:trPr>
          <w:trHeight w:val="450"/>
        </w:trPr>
        <w:tc>
          <w:tcPr>
            <w:tcW w:w="1701" w:type="dxa"/>
            <w:vAlign w:val="center"/>
          </w:tcPr>
          <w:p w14:paraId="4264C039" w14:textId="77777777" w:rsidR="00E14701" w:rsidRPr="00BE0461" w:rsidRDefault="00E14701" w:rsidP="00935708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BE0461">
              <w:rPr>
                <w:rFonts w:ascii="Arial" w:hAnsi="Arial" w:cs="Arial"/>
                <w:sz w:val="20"/>
                <w:szCs w:val="20"/>
              </w:rPr>
              <w:t>akrA</w:t>
            </w:r>
            <w:proofErr w:type="gramEnd"/>
            <w:r w:rsidRPr="00BE0461">
              <w:rPr>
                <w:rFonts w:ascii="Arial" w:hAnsi="Arial" w:cs="Arial"/>
                <w:sz w:val="20"/>
                <w:szCs w:val="20"/>
              </w:rPr>
              <w:t>-P3</w:t>
            </w:r>
          </w:p>
        </w:tc>
        <w:tc>
          <w:tcPr>
            <w:tcW w:w="4928" w:type="dxa"/>
            <w:vAlign w:val="center"/>
          </w:tcPr>
          <w:p w14:paraId="2E2F3448" w14:textId="77777777" w:rsidR="00E14701" w:rsidRPr="00BE0461" w:rsidRDefault="00E14701" w:rsidP="00935708">
            <w:pPr>
              <w:rPr>
                <w:rFonts w:ascii="Arial" w:hAnsi="Arial" w:cs="Arial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GAGGGTGAAGAGCATTGTTTGAGGCCCTCCGTTTTCTAGCCTCGTAGGGA</w:t>
            </w:r>
          </w:p>
        </w:tc>
        <w:tc>
          <w:tcPr>
            <w:tcW w:w="2126" w:type="dxa"/>
            <w:vMerge/>
          </w:tcPr>
          <w:p w14:paraId="63F5855F" w14:textId="77777777" w:rsidR="00E14701" w:rsidRPr="00BE0461" w:rsidRDefault="00E14701" w:rsidP="00E147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4701" w:rsidRPr="00BE0461" w14:paraId="7FE3DA38" w14:textId="77777777" w:rsidTr="00944B7D">
        <w:trPr>
          <w:trHeight w:val="450"/>
        </w:trPr>
        <w:tc>
          <w:tcPr>
            <w:tcW w:w="1701" w:type="dxa"/>
            <w:vAlign w:val="center"/>
          </w:tcPr>
          <w:p w14:paraId="75A41CEA" w14:textId="77777777" w:rsidR="00E14701" w:rsidRPr="00BE0461" w:rsidRDefault="00E14701" w:rsidP="00935708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BE0461">
              <w:rPr>
                <w:rFonts w:ascii="Arial" w:hAnsi="Arial" w:cs="Arial"/>
                <w:sz w:val="20"/>
                <w:szCs w:val="20"/>
              </w:rPr>
              <w:t>akrA</w:t>
            </w:r>
            <w:proofErr w:type="gramEnd"/>
            <w:r w:rsidRPr="00BE0461">
              <w:rPr>
                <w:rFonts w:ascii="Arial" w:hAnsi="Arial" w:cs="Arial"/>
                <w:sz w:val="20"/>
                <w:szCs w:val="20"/>
              </w:rPr>
              <w:t>-P4</w:t>
            </w:r>
          </w:p>
        </w:tc>
        <w:tc>
          <w:tcPr>
            <w:tcW w:w="4928" w:type="dxa"/>
            <w:vAlign w:val="center"/>
          </w:tcPr>
          <w:p w14:paraId="33F6247C" w14:textId="77777777" w:rsidR="00E14701" w:rsidRPr="00BE0461" w:rsidRDefault="00E14701" w:rsidP="00935708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CGCATCAGTGCCTCCTCTCAGACAGAGCAAGCAACTGTGGCGAGGCACGA</w:t>
            </w:r>
          </w:p>
        </w:tc>
        <w:tc>
          <w:tcPr>
            <w:tcW w:w="2126" w:type="dxa"/>
            <w:vMerge/>
          </w:tcPr>
          <w:p w14:paraId="04E27D0C" w14:textId="77777777" w:rsidR="00E14701" w:rsidRPr="00BE0461" w:rsidRDefault="00E14701" w:rsidP="00E147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4701" w:rsidRPr="00BE0461" w14:paraId="3395DC59" w14:textId="77777777" w:rsidTr="00944B7D">
        <w:trPr>
          <w:trHeight w:val="450"/>
        </w:trPr>
        <w:tc>
          <w:tcPr>
            <w:tcW w:w="1701" w:type="dxa"/>
            <w:vAlign w:val="center"/>
          </w:tcPr>
          <w:p w14:paraId="6337A4A1" w14:textId="77777777" w:rsidR="00E14701" w:rsidRPr="00BE0461" w:rsidRDefault="00E14701" w:rsidP="00935708">
            <w:pPr>
              <w:rPr>
                <w:rFonts w:ascii="Arial" w:hAnsi="Arial" w:cs="Arial"/>
                <w:caps/>
                <w:sz w:val="20"/>
                <w:szCs w:val="20"/>
              </w:rPr>
            </w:pPr>
            <w:proofErr w:type="gramStart"/>
            <w:r w:rsidRPr="00BE0461">
              <w:rPr>
                <w:rFonts w:ascii="Arial" w:hAnsi="Arial" w:cs="Arial"/>
                <w:sz w:val="20"/>
                <w:szCs w:val="20"/>
              </w:rPr>
              <w:t>akrA</w:t>
            </w:r>
            <w:proofErr w:type="gramEnd"/>
            <w:r w:rsidRPr="00BE0461">
              <w:rPr>
                <w:rFonts w:ascii="Arial" w:hAnsi="Arial" w:cs="Arial"/>
                <w:sz w:val="20"/>
                <w:szCs w:val="20"/>
              </w:rPr>
              <w:t>-P5</w:t>
            </w:r>
          </w:p>
        </w:tc>
        <w:tc>
          <w:tcPr>
            <w:tcW w:w="4928" w:type="dxa"/>
            <w:vAlign w:val="bottom"/>
          </w:tcPr>
          <w:p w14:paraId="68B3B24A" w14:textId="77777777" w:rsidR="00E14701" w:rsidRPr="00BE0461" w:rsidRDefault="00E14701" w:rsidP="00935708">
            <w:pPr>
              <w:rPr>
                <w:rFonts w:ascii="Arial" w:hAnsi="Arial" w:cs="Arial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TTTCTTGCACCGTAGTCTGG</w:t>
            </w:r>
          </w:p>
        </w:tc>
        <w:tc>
          <w:tcPr>
            <w:tcW w:w="2126" w:type="dxa"/>
            <w:vMerge/>
          </w:tcPr>
          <w:p w14:paraId="50CBC01C" w14:textId="77777777" w:rsidR="00E14701" w:rsidRPr="00BE0461" w:rsidRDefault="00E14701" w:rsidP="009357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E14701" w:rsidRPr="00BE0461" w14:paraId="718C7896" w14:textId="77777777" w:rsidTr="00944B7D">
        <w:trPr>
          <w:trHeight w:val="450"/>
        </w:trPr>
        <w:tc>
          <w:tcPr>
            <w:tcW w:w="1701" w:type="dxa"/>
            <w:vAlign w:val="center"/>
          </w:tcPr>
          <w:p w14:paraId="17330492" w14:textId="77777777" w:rsidR="00E14701" w:rsidRPr="00BE0461" w:rsidRDefault="00E14701" w:rsidP="00935708">
            <w:pPr>
              <w:rPr>
                <w:rFonts w:ascii="Arial" w:hAnsi="Arial" w:cs="Arial"/>
                <w:caps/>
                <w:sz w:val="20"/>
                <w:szCs w:val="20"/>
              </w:rPr>
            </w:pPr>
            <w:proofErr w:type="gramStart"/>
            <w:r w:rsidRPr="00BE0461">
              <w:rPr>
                <w:rFonts w:ascii="Arial" w:hAnsi="Arial" w:cs="Arial"/>
                <w:sz w:val="20"/>
                <w:szCs w:val="20"/>
              </w:rPr>
              <w:t>akrA</w:t>
            </w:r>
            <w:proofErr w:type="gramEnd"/>
            <w:r w:rsidRPr="00BE0461">
              <w:rPr>
                <w:rFonts w:ascii="Arial" w:hAnsi="Arial" w:cs="Arial"/>
                <w:sz w:val="20"/>
                <w:szCs w:val="20"/>
              </w:rPr>
              <w:t>-P6</w:t>
            </w:r>
          </w:p>
        </w:tc>
        <w:tc>
          <w:tcPr>
            <w:tcW w:w="4928" w:type="dxa"/>
            <w:vAlign w:val="bottom"/>
          </w:tcPr>
          <w:p w14:paraId="1B431E65" w14:textId="77777777" w:rsidR="00E14701" w:rsidRPr="00BE0461" w:rsidRDefault="00E14701" w:rsidP="00935708">
            <w:pPr>
              <w:rPr>
                <w:rFonts w:ascii="Arial" w:hAnsi="Arial" w:cs="Arial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CTGGCGGAGCAGCGAATGAC</w:t>
            </w:r>
          </w:p>
        </w:tc>
        <w:tc>
          <w:tcPr>
            <w:tcW w:w="2126" w:type="dxa"/>
            <w:vMerge/>
          </w:tcPr>
          <w:p w14:paraId="78F1DBDC" w14:textId="77777777" w:rsidR="00E14701" w:rsidRPr="00BE0461" w:rsidRDefault="00E14701" w:rsidP="0093570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6C12" w:rsidRPr="00BE0461" w14:paraId="3E1C0455" w14:textId="77777777" w:rsidTr="00944B7D">
        <w:trPr>
          <w:trHeight w:val="450"/>
        </w:trPr>
        <w:tc>
          <w:tcPr>
            <w:tcW w:w="1701" w:type="dxa"/>
            <w:vAlign w:val="center"/>
          </w:tcPr>
          <w:p w14:paraId="34FB0176" w14:textId="7F38F833" w:rsidR="00316C12" w:rsidRPr="00BE0461" w:rsidRDefault="00316C12" w:rsidP="00935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K1</w:t>
            </w:r>
          </w:p>
        </w:tc>
        <w:tc>
          <w:tcPr>
            <w:tcW w:w="4928" w:type="dxa"/>
            <w:vAlign w:val="bottom"/>
          </w:tcPr>
          <w:p w14:paraId="1C73E629" w14:textId="77777777" w:rsidR="00316C12" w:rsidRPr="00BE0461" w:rsidRDefault="00316C12" w:rsidP="0093570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TCTTCCGGGGATCCTCCATC</w:t>
            </w:r>
          </w:p>
        </w:tc>
        <w:tc>
          <w:tcPr>
            <w:tcW w:w="2126" w:type="dxa"/>
            <w:vMerge w:val="restart"/>
          </w:tcPr>
          <w:p w14:paraId="255161A7" w14:textId="77777777" w:rsidR="00316C12" w:rsidRPr="00BE0461" w:rsidRDefault="00316C12" w:rsidP="00404A4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E0461">
              <w:rPr>
                <w:rFonts w:ascii="Arial" w:hAnsi="Arial" w:cs="Arial"/>
                <w:i/>
                <w:sz w:val="20"/>
                <w:szCs w:val="20"/>
              </w:rPr>
              <w:t>akrA</w:t>
            </w:r>
            <w:proofErr w:type="spellEnd"/>
            <w:proofErr w:type="gramEnd"/>
            <w:r w:rsidRPr="00BE0461">
              <w:rPr>
                <w:rFonts w:ascii="Arial" w:hAnsi="Arial" w:cs="Arial"/>
                <w:sz w:val="20"/>
                <w:szCs w:val="20"/>
              </w:rPr>
              <w:t xml:space="preserve"> knockout confirmation</w:t>
            </w:r>
          </w:p>
        </w:tc>
      </w:tr>
      <w:tr w:rsidR="00316C12" w:rsidRPr="00BE0461" w14:paraId="134D07DA" w14:textId="77777777" w:rsidTr="00944B7D">
        <w:trPr>
          <w:trHeight w:val="450"/>
        </w:trPr>
        <w:tc>
          <w:tcPr>
            <w:tcW w:w="1701" w:type="dxa"/>
            <w:vAlign w:val="center"/>
          </w:tcPr>
          <w:p w14:paraId="53DF015A" w14:textId="76E245A8" w:rsidR="00316C12" w:rsidRPr="00BE0461" w:rsidRDefault="00316C12" w:rsidP="00935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2</w:t>
            </w:r>
          </w:p>
        </w:tc>
        <w:tc>
          <w:tcPr>
            <w:tcW w:w="4928" w:type="dxa"/>
            <w:vAlign w:val="bottom"/>
          </w:tcPr>
          <w:p w14:paraId="2D43B6AF" w14:textId="77777777" w:rsidR="00316C12" w:rsidRPr="00BE0461" w:rsidRDefault="00316C12" w:rsidP="0093570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CTAAACGATGTCTGCCGCTTCA</w:t>
            </w:r>
          </w:p>
        </w:tc>
        <w:tc>
          <w:tcPr>
            <w:tcW w:w="2126" w:type="dxa"/>
            <w:vMerge/>
          </w:tcPr>
          <w:p w14:paraId="19C41B03" w14:textId="77777777" w:rsidR="00316C12" w:rsidRPr="00BE0461" w:rsidRDefault="00316C12" w:rsidP="0093570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6C12" w:rsidRPr="00BE0461" w14:paraId="0CCF3CF1" w14:textId="77777777" w:rsidTr="00944B7D">
        <w:trPr>
          <w:trHeight w:val="450"/>
        </w:trPr>
        <w:tc>
          <w:tcPr>
            <w:tcW w:w="1701" w:type="dxa"/>
            <w:vAlign w:val="center"/>
          </w:tcPr>
          <w:p w14:paraId="3689E330" w14:textId="5E8B5887" w:rsidR="00316C12" w:rsidRPr="00BE0461" w:rsidRDefault="00316C12" w:rsidP="0093570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K3</w:t>
            </w:r>
          </w:p>
        </w:tc>
        <w:tc>
          <w:tcPr>
            <w:tcW w:w="4928" w:type="dxa"/>
            <w:vAlign w:val="bottom"/>
          </w:tcPr>
          <w:p w14:paraId="62DD8AF7" w14:textId="3F48DABC" w:rsidR="00316C12" w:rsidRPr="00BE0461" w:rsidRDefault="00316C12" w:rsidP="0093570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CTGCGTGTAGCGATGAAGAC</w:t>
            </w:r>
          </w:p>
        </w:tc>
        <w:tc>
          <w:tcPr>
            <w:tcW w:w="2126" w:type="dxa"/>
            <w:vMerge/>
          </w:tcPr>
          <w:p w14:paraId="68292076" w14:textId="77777777" w:rsidR="00316C12" w:rsidRPr="00BE0461" w:rsidRDefault="00316C12" w:rsidP="0093570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6C12" w:rsidRPr="00BE0461" w14:paraId="257E4BA6" w14:textId="77777777" w:rsidTr="00944B7D">
        <w:trPr>
          <w:trHeight w:val="450"/>
        </w:trPr>
        <w:tc>
          <w:tcPr>
            <w:tcW w:w="1701" w:type="dxa"/>
            <w:vAlign w:val="center"/>
          </w:tcPr>
          <w:p w14:paraId="6915F8F7" w14:textId="0C74305E" w:rsidR="00316C12" w:rsidRPr="00BE0461" w:rsidRDefault="00316C12" w:rsidP="0093570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K4</w:t>
            </w:r>
          </w:p>
        </w:tc>
        <w:tc>
          <w:tcPr>
            <w:tcW w:w="4928" w:type="dxa"/>
            <w:vAlign w:val="bottom"/>
          </w:tcPr>
          <w:p w14:paraId="0AFD12F2" w14:textId="67A5A1E5" w:rsidR="00316C12" w:rsidRPr="00BE0461" w:rsidRDefault="00CC2ED2" w:rsidP="0093570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TAGGGACCGAGACCTGTATC</w:t>
            </w:r>
          </w:p>
        </w:tc>
        <w:tc>
          <w:tcPr>
            <w:tcW w:w="2126" w:type="dxa"/>
            <w:vMerge/>
          </w:tcPr>
          <w:p w14:paraId="29CC8104" w14:textId="77777777" w:rsidR="00316C12" w:rsidRPr="00BE0461" w:rsidRDefault="00316C12" w:rsidP="0093570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4A4E" w:rsidRPr="00BE0461" w14:paraId="451BE285" w14:textId="77777777" w:rsidTr="00ED55AD">
        <w:trPr>
          <w:trHeight w:val="450"/>
        </w:trPr>
        <w:tc>
          <w:tcPr>
            <w:tcW w:w="1701" w:type="dxa"/>
            <w:vAlign w:val="center"/>
          </w:tcPr>
          <w:p w14:paraId="460613D6" w14:textId="77777777" w:rsidR="00404A4E" w:rsidRPr="00BE0461" w:rsidRDefault="00404A4E" w:rsidP="00404A4E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akrA</w:t>
            </w:r>
            <w:proofErr w:type="gramEnd"/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-trunc-P1</w:t>
            </w:r>
          </w:p>
        </w:tc>
        <w:tc>
          <w:tcPr>
            <w:tcW w:w="4928" w:type="dxa"/>
            <w:vAlign w:val="center"/>
          </w:tcPr>
          <w:p w14:paraId="7233D6ED" w14:textId="77777777" w:rsidR="00404A4E" w:rsidRPr="00BE0461" w:rsidRDefault="00404A4E" w:rsidP="00404A4E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CTCAGCGGTGCCACTATTA</w:t>
            </w:r>
          </w:p>
        </w:tc>
        <w:tc>
          <w:tcPr>
            <w:tcW w:w="2126" w:type="dxa"/>
            <w:vMerge w:val="restart"/>
          </w:tcPr>
          <w:p w14:paraId="49C9284D" w14:textId="41280661" w:rsidR="0096598E" w:rsidRPr="00BE0461" w:rsidRDefault="00ED55AD" w:rsidP="008010E9">
            <w:pPr>
              <w:ind w:rightChars="13" w:right="27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E0461">
              <w:rPr>
                <w:rFonts w:ascii="Arial" w:hAnsi="Arial" w:cs="Arial"/>
                <w:sz w:val="20"/>
                <w:szCs w:val="20"/>
              </w:rPr>
              <w:t>Fusion</w:t>
            </w:r>
            <w:r w:rsidR="00092C22" w:rsidRPr="00BE04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E0461">
              <w:rPr>
                <w:rFonts w:ascii="Arial" w:hAnsi="Arial" w:cs="Arial"/>
                <w:sz w:val="20"/>
                <w:szCs w:val="20"/>
              </w:rPr>
              <w:t xml:space="preserve">PCR for </w:t>
            </w:r>
            <w:proofErr w:type="spellStart"/>
            <w:r w:rsidRPr="00BE0461">
              <w:rPr>
                <w:rFonts w:ascii="Arial" w:hAnsi="Arial" w:cs="Arial"/>
                <w:sz w:val="20"/>
                <w:szCs w:val="20"/>
              </w:rPr>
              <w:t>AkrA</w:t>
            </w:r>
            <w:proofErr w:type="spellEnd"/>
            <w:r w:rsidRPr="00BE0461">
              <w:rPr>
                <w:rFonts w:ascii="Arial" w:hAnsi="Arial" w:cs="Arial"/>
                <w:sz w:val="20"/>
                <w:szCs w:val="20"/>
              </w:rPr>
              <w:t xml:space="preserve"> C terminal deletion</w:t>
            </w:r>
          </w:p>
        </w:tc>
      </w:tr>
      <w:tr w:rsidR="00404A4E" w:rsidRPr="00BE0461" w14:paraId="741831C1" w14:textId="77777777" w:rsidTr="004541D7">
        <w:trPr>
          <w:trHeight w:val="450"/>
        </w:trPr>
        <w:tc>
          <w:tcPr>
            <w:tcW w:w="1701" w:type="dxa"/>
            <w:vAlign w:val="center"/>
          </w:tcPr>
          <w:p w14:paraId="59CDEC45" w14:textId="77777777" w:rsidR="00404A4E" w:rsidRPr="00BE0461" w:rsidRDefault="00404A4E" w:rsidP="00ED55AD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akrA</w:t>
            </w:r>
            <w:proofErr w:type="gramEnd"/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-trunc-P2</w:t>
            </w:r>
          </w:p>
        </w:tc>
        <w:tc>
          <w:tcPr>
            <w:tcW w:w="4928" w:type="dxa"/>
            <w:vAlign w:val="center"/>
          </w:tcPr>
          <w:p w14:paraId="4BEDF8BE" w14:textId="77777777" w:rsidR="00404A4E" w:rsidRPr="00BE0461" w:rsidRDefault="00404A4E" w:rsidP="00ED55AD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CTTGTCTTGCTCCTTCACCA</w:t>
            </w:r>
          </w:p>
        </w:tc>
        <w:tc>
          <w:tcPr>
            <w:tcW w:w="2126" w:type="dxa"/>
            <w:vMerge/>
          </w:tcPr>
          <w:p w14:paraId="036C7D86" w14:textId="77777777" w:rsidR="00404A4E" w:rsidRPr="00BE0461" w:rsidRDefault="00404A4E" w:rsidP="00ED55AD">
            <w:pPr>
              <w:ind w:rightChars="595" w:right="1249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4A4E" w:rsidRPr="00BE0461" w14:paraId="2E6F1717" w14:textId="77777777" w:rsidTr="004541D7">
        <w:trPr>
          <w:trHeight w:val="450"/>
        </w:trPr>
        <w:tc>
          <w:tcPr>
            <w:tcW w:w="1701" w:type="dxa"/>
            <w:vAlign w:val="center"/>
          </w:tcPr>
          <w:p w14:paraId="5F399C2B" w14:textId="77777777" w:rsidR="00404A4E" w:rsidRPr="00BE0461" w:rsidRDefault="00404A4E" w:rsidP="00ED55AD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akrA</w:t>
            </w:r>
            <w:proofErr w:type="gramEnd"/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-trunc-P3</w:t>
            </w:r>
          </w:p>
        </w:tc>
        <w:tc>
          <w:tcPr>
            <w:tcW w:w="4928" w:type="dxa"/>
            <w:vAlign w:val="center"/>
          </w:tcPr>
          <w:p w14:paraId="4028FC8E" w14:textId="77777777" w:rsidR="00404A4E" w:rsidRPr="00BE0461" w:rsidRDefault="00404A4E" w:rsidP="00ED55AD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CTCTAGATGCATGCTCGAGCTGCTGCCAAGTTTTGGCTA</w:t>
            </w:r>
          </w:p>
        </w:tc>
        <w:tc>
          <w:tcPr>
            <w:tcW w:w="2126" w:type="dxa"/>
            <w:vMerge/>
          </w:tcPr>
          <w:p w14:paraId="7F6DB2BE" w14:textId="77777777" w:rsidR="00404A4E" w:rsidRPr="00BE0461" w:rsidRDefault="00404A4E" w:rsidP="00ED55AD">
            <w:pPr>
              <w:ind w:rightChars="595" w:right="1249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4A4E" w:rsidRPr="00BE0461" w14:paraId="06006D8E" w14:textId="77777777" w:rsidTr="004541D7">
        <w:trPr>
          <w:trHeight w:val="450"/>
        </w:trPr>
        <w:tc>
          <w:tcPr>
            <w:tcW w:w="1701" w:type="dxa"/>
            <w:vAlign w:val="center"/>
          </w:tcPr>
          <w:p w14:paraId="76D58EC4" w14:textId="77777777" w:rsidR="00404A4E" w:rsidRPr="00BE0461" w:rsidRDefault="00404A4E" w:rsidP="00ED55AD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akrA</w:t>
            </w:r>
            <w:proofErr w:type="gramEnd"/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-trunc-P4</w:t>
            </w:r>
          </w:p>
        </w:tc>
        <w:tc>
          <w:tcPr>
            <w:tcW w:w="4928" w:type="dxa"/>
            <w:vAlign w:val="center"/>
          </w:tcPr>
          <w:p w14:paraId="79D2E4FE" w14:textId="77777777" w:rsidR="00404A4E" w:rsidRPr="00BE0461" w:rsidRDefault="00404A4E" w:rsidP="00ED55AD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CAGTGCCTCCTCTCAGACAGGCGAAATTGTCAACTATAACCG</w:t>
            </w:r>
          </w:p>
        </w:tc>
        <w:tc>
          <w:tcPr>
            <w:tcW w:w="2126" w:type="dxa"/>
            <w:vMerge/>
          </w:tcPr>
          <w:p w14:paraId="2AA7E4C7" w14:textId="77777777" w:rsidR="00404A4E" w:rsidRPr="00BE0461" w:rsidRDefault="00404A4E" w:rsidP="00ED55AD">
            <w:pPr>
              <w:ind w:rightChars="595" w:right="1249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4A4E" w:rsidRPr="00BE0461" w14:paraId="13B9F4F3" w14:textId="77777777" w:rsidTr="004541D7">
        <w:trPr>
          <w:trHeight w:val="450"/>
        </w:trPr>
        <w:tc>
          <w:tcPr>
            <w:tcW w:w="1701" w:type="dxa"/>
            <w:vAlign w:val="center"/>
          </w:tcPr>
          <w:p w14:paraId="59778A18" w14:textId="77777777" w:rsidR="00404A4E" w:rsidRPr="00BE0461" w:rsidRDefault="00404A4E" w:rsidP="00ED55AD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akrA</w:t>
            </w:r>
            <w:proofErr w:type="gramEnd"/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-trunc-P5</w:t>
            </w:r>
          </w:p>
        </w:tc>
        <w:tc>
          <w:tcPr>
            <w:tcW w:w="4928" w:type="dxa"/>
            <w:vAlign w:val="center"/>
          </w:tcPr>
          <w:p w14:paraId="59F9ACAF" w14:textId="77777777" w:rsidR="00404A4E" w:rsidRPr="00BE0461" w:rsidRDefault="00404A4E" w:rsidP="00ED55AD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CTACGGAGTACAGCCTTAACCT</w:t>
            </w:r>
          </w:p>
        </w:tc>
        <w:tc>
          <w:tcPr>
            <w:tcW w:w="2126" w:type="dxa"/>
            <w:vMerge/>
          </w:tcPr>
          <w:p w14:paraId="5A6299FA" w14:textId="77777777" w:rsidR="00404A4E" w:rsidRPr="00BE0461" w:rsidRDefault="00404A4E" w:rsidP="00ED55AD">
            <w:pPr>
              <w:ind w:rightChars="595" w:right="1249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4A4E" w:rsidRPr="00BE0461" w14:paraId="304B6BF2" w14:textId="77777777" w:rsidTr="004541D7">
        <w:trPr>
          <w:trHeight w:val="450"/>
        </w:trPr>
        <w:tc>
          <w:tcPr>
            <w:tcW w:w="1701" w:type="dxa"/>
            <w:vAlign w:val="center"/>
          </w:tcPr>
          <w:p w14:paraId="5FF6BBAF" w14:textId="77777777" w:rsidR="00404A4E" w:rsidRPr="00BE0461" w:rsidRDefault="00404A4E" w:rsidP="00ED55AD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akrA</w:t>
            </w:r>
            <w:proofErr w:type="gramEnd"/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-trunc-P6</w:t>
            </w:r>
          </w:p>
        </w:tc>
        <w:tc>
          <w:tcPr>
            <w:tcW w:w="4928" w:type="dxa"/>
            <w:vAlign w:val="center"/>
          </w:tcPr>
          <w:p w14:paraId="178B0543" w14:textId="77777777" w:rsidR="00404A4E" w:rsidRPr="00BE0461" w:rsidRDefault="00404A4E" w:rsidP="00ED55AD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ATCAAAGCCATCACCTCCAC</w:t>
            </w:r>
          </w:p>
        </w:tc>
        <w:tc>
          <w:tcPr>
            <w:tcW w:w="2126" w:type="dxa"/>
            <w:vMerge/>
          </w:tcPr>
          <w:p w14:paraId="4B55A944" w14:textId="77777777" w:rsidR="00404A4E" w:rsidRPr="00BE0461" w:rsidRDefault="00404A4E" w:rsidP="00ED55AD">
            <w:pPr>
              <w:ind w:rightChars="595" w:right="1249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4A4E" w:rsidRPr="00BE0461" w14:paraId="6882EA77" w14:textId="77777777" w:rsidTr="00944B7D">
        <w:trPr>
          <w:trHeight w:val="450"/>
        </w:trPr>
        <w:tc>
          <w:tcPr>
            <w:tcW w:w="1701" w:type="dxa"/>
            <w:vAlign w:val="center"/>
          </w:tcPr>
          <w:p w14:paraId="5878FF60" w14:textId="77777777" w:rsidR="00404A4E" w:rsidRPr="00BE0461" w:rsidRDefault="00404A4E" w:rsidP="00404A4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alc</w:t>
            </w:r>
            <w:proofErr w:type="gramEnd"/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-akrA-5’</w:t>
            </w:r>
          </w:p>
        </w:tc>
        <w:tc>
          <w:tcPr>
            <w:tcW w:w="4928" w:type="dxa"/>
            <w:vAlign w:val="bottom"/>
          </w:tcPr>
          <w:p w14:paraId="34E9E542" w14:textId="77777777" w:rsidR="00404A4E" w:rsidRPr="00BE0461" w:rsidRDefault="00404A4E" w:rsidP="00404A4E">
            <w:pPr>
              <w:rPr>
                <w:rFonts w:ascii="Arial" w:hAnsi="Arial" w:cs="Arial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ATATAGCGGCCGCTGTCTTCCGGGGATCCTC</w:t>
            </w:r>
          </w:p>
        </w:tc>
        <w:tc>
          <w:tcPr>
            <w:tcW w:w="2126" w:type="dxa"/>
            <w:vMerge w:val="restart"/>
          </w:tcPr>
          <w:p w14:paraId="0C0CF796" w14:textId="77777777" w:rsidR="00404A4E" w:rsidRPr="00BE0461" w:rsidRDefault="00404A4E" w:rsidP="00404A4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E0461">
              <w:rPr>
                <w:rFonts w:ascii="Arial" w:hAnsi="Arial" w:cs="Arial"/>
                <w:i/>
                <w:sz w:val="20"/>
                <w:szCs w:val="20"/>
              </w:rPr>
              <w:t>alc</w:t>
            </w:r>
            <w:proofErr w:type="spellEnd"/>
            <w:proofErr w:type="gramEnd"/>
            <w:r w:rsidRPr="00BE0461">
              <w:rPr>
                <w:rFonts w:ascii="Arial" w:hAnsi="Arial" w:cs="Arial"/>
                <w:i/>
                <w:sz w:val="20"/>
                <w:szCs w:val="20"/>
              </w:rPr>
              <w:t>(p)::GFP-</w:t>
            </w:r>
            <w:proofErr w:type="spellStart"/>
            <w:r w:rsidRPr="00BE0461">
              <w:rPr>
                <w:rFonts w:ascii="Arial" w:hAnsi="Arial" w:cs="Arial"/>
                <w:i/>
                <w:sz w:val="20"/>
                <w:szCs w:val="20"/>
              </w:rPr>
              <w:t>akrA</w:t>
            </w:r>
            <w:proofErr w:type="spellEnd"/>
            <w:r w:rsidRPr="00BE046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BE0461">
              <w:rPr>
                <w:rFonts w:ascii="Arial" w:hAnsi="Arial" w:cs="Arial"/>
                <w:sz w:val="20"/>
                <w:szCs w:val="20"/>
              </w:rPr>
              <w:t xml:space="preserve">conditional strain </w:t>
            </w:r>
          </w:p>
        </w:tc>
      </w:tr>
      <w:tr w:rsidR="00404A4E" w:rsidRPr="00BE0461" w14:paraId="7E812802" w14:textId="77777777" w:rsidTr="00944B7D">
        <w:trPr>
          <w:trHeight w:val="450"/>
        </w:trPr>
        <w:tc>
          <w:tcPr>
            <w:tcW w:w="1701" w:type="dxa"/>
            <w:vAlign w:val="center"/>
          </w:tcPr>
          <w:p w14:paraId="0169C12F" w14:textId="77777777" w:rsidR="00404A4E" w:rsidRPr="00BE0461" w:rsidRDefault="00404A4E" w:rsidP="00404A4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alc</w:t>
            </w:r>
            <w:proofErr w:type="gramEnd"/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-akrA-3’</w:t>
            </w:r>
          </w:p>
        </w:tc>
        <w:tc>
          <w:tcPr>
            <w:tcW w:w="4928" w:type="dxa"/>
            <w:vAlign w:val="bottom"/>
          </w:tcPr>
          <w:p w14:paraId="5124D568" w14:textId="77777777" w:rsidR="00404A4E" w:rsidRPr="00BE0461" w:rsidRDefault="00404A4E" w:rsidP="00404A4E">
            <w:pPr>
              <w:rPr>
                <w:rFonts w:ascii="Arial" w:hAnsi="Arial" w:cs="Arial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GAATGTCTAGATGACTGGCAGCCTTCTTGG</w:t>
            </w:r>
          </w:p>
        </w:tc>
        <w:tc>
          <w:tcPr>
            <w:tcW w:w="2126" w:type="dxa"/>
            <w:vMerge/>
          </w:tcPr>
          <w:p w14:paraId="0D1BCC81" w14:textId="77777777" w:rsidR="00404A4E" w:rsidRPr="00BE0461" w:rsidRDefault="00404A4E" w:rsidP="00404A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6D97" w:rsidRPr="00BE0461" w14:paraId="45A1802C" w14:textId="77777777" w:rsidTr="00944B7D">
        <w:trPr>
          <w:trHeight w:val="450"/>
        </w:trPr>
        <w:tc>
          <w:tcPr>
            <w:tcW w:w="1701" w:type="dxa"/>
            <w:vAlign w:val="center"/>
          </w:tcPr>
          <w:p w14:paraId="5D8F3909" w14:textId="0EE9B5F7" w:rsidR="00E36D97" w:rsidRPr="00BE0461" w:rsidRDefault="00E36D97" w:rsidP="00404A4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G1</w:t>
            </w:r>
          </w:p>
        </w:tc>
        <w:tc>
          <w:tcPr>
            <w:tcW w:w="4928" w:type="dxa"/>
            <w:vAlign w:val="bottom"/>
          </w:tcPr>
          <w:p w14:paraId="5A8BE735" w14:textId="6141F8B8" w:rsidR="00E36D97" w:rsidRPr="00BE0461" w:rsidRDefault="00E36D97" w:rsidP="00404A4E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CTGCGTGTAGCGATGAAGAC</w:t>
            </w:r>
          </w:p>
        </w:tc>
        <w:tc>
          <w:tcPr>
            <w:tcW w:w="2126" w:type="dxa"/>
            <w:vMerge w:val="restart"/>
          </w:tcPr>
          <w:p w14:paraId="4431CD65" w14:textId="512EFEB8" w:rsidR="00E36D97" w:rsidRPr="00BE0461" w:rsidRDefault="00E36D97" w:rsidP="00404A4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E0461">
              <w:rPr>
                <w:rFonts w:ascii="Arial" w:hAnsi="Arial" w:cs="Arial"/>
                <w:i/>
                <w:sz w:val="20"/>
                <w:szCs w:val="20"/>
              </w:rPr>
              <w:t>alc</w:t>
            </w:r>
            <w:proofErr w:type="spellEnd"/>
            <w:proofErr w:type="gramEnd"/>
            <w:r w:rsidRPr="00BE0461">
              <w:rPr>
                <w:rFonts w:ascii="Arial" w:hAnsi="Arial" w:cs="Arial"/>
                <w:i/>
                <w:sz w:val="20"/>
                <w:szCs w:val="20"/>
              </w:rPr>
              <w:t>(p)::GFP-</w:t>
            </w:r>
            <w:proofErr w:type="spellStart"/>
            <w:r w:rsidRPr="00BE0461">
              <w:rPr>
                <w:rFonts w:ascii="Arial" w:hAnsi="Arial" w:cs="Arial"/>
                <w:i/>
                <w:sz w:val="20"/>
                <w:szCs w:val="20"/>
              </w:rPr>
              <w:t>akrA</w:t>
            </w:r>
            <w:proofErr w:type="spellEnd"/>
            <w:r w:rsidRPr="00BE046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BE0461">
              <w:rPr>
                <w:rFonts w:ascii="Arial" w:hAnsi="Arial" w:cs="Arial"/>
                <w:sz w:val="20"/>
                <w:szCs w:val="20"/>
              </w:rPr>
              <w:t>conditional strain</w:t>
            </w:r>
            <w:r>
              <w:rPr>
                <w:rFonts w:ascii="Arial" w:hAnsi="Arial" w:cs="Arial"/>
                <w:sz w:val="20"/>
                <w:szCs w:val="20"/>
              </w:rPr>
              <w:t xml:space="preserve"> confirmation</w:t>
            </w:r>
          </w:p>
        </w:tc>
      </w:tr>
      <w:tr w:rsidR="00E36D97" w:rsidRPr="00BE0461" w14:paraId="43C62812" w14:textId="77777777" w:rsidTr="00944B7D">
        <w:trPr>
          <w:trHeight w:val="450"/>
        </w:trPr>
        <w:tc>
          <w:tcPr>
            <w:tcW w:w="1701" w:type="dxa"/>
            <w:vAlign w:val="center"/>
          </w:tcPr>
          <w:p w14:paraId="4AC2AACD" w14:textId="2E1C4E04" w:rsidR="00E36D97" w:rsidRPr="00BE0461" w:rsidRDefault="00E36D97" w:rsidP="00404A4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G2</w:t>
            </w:r>
          </w:p>
        </w:tc>
        <w:tc>
          <w:tcPr>
            <w:tcW w:w="4928" w:type="dxa"/>
            <w:vAlign w:val="bottom"/>
          </w:tcPr>
          <w:p w14:paraId="291F647F" w14:textId="3C099B14" w:rsidR="00E36D97" w:rsidRPr="00BE0461" w:rsidRDefault="00E36D97" w:rsidP="00404A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TGACTGGCAGCCTTCTTGG</w:t>
            </w:r>
          </w:p>
        </w:tc>
        <w:tc>
          <w:tcPr>
            <w:tcW w:w="2126" w:type="dxa"/>
            <w:vMerge/>
          </w:tcPr>
          <w:p w14:paraId="345F36CD" w14:textId="77777777" w:rsidR="00E36D97" w:rsidRPr="00BE0461" w:rsidRDefault="00E36D97" w:rsidP="00404A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6D97" w:rsidRPr="00BE0461" w14:paraId="1579669B" w14:textId="77777777" w:rsidTr="00944B7D">
        <w:trPr>
          <w:trHeight w:val="450"/>
        </w:trPr>
        <w:tc>
          <w:tcPr>
            <w:tcW w:w="1701" w:type="dxa"/>
            <w:vAlign w:val="center"/>
          </w:tcPr>
          <w:p w14:paraId="2180B6F1" w14:textId="29918F72" w:rsidR="00E36D97" w:rsidRPr="00BE0461" w:rsidRDefault="00E36D97" w:rsidP="00404A4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G3</w:t>
            </w:r>
          </w:p>
        </w:tc>
        <w:tc>
          <w:tcPr>
            <w:tcW w:w="4928" w:type="dxa"/>
            <w:vAlign w:val="bottom"/>
          </w:tcPr>
          <w:p w14:paraId="61F70BA6" w14:textId="0B75656D" w:rsidR="00E36D97" w:rsidRPr="00BE0461" w:rsidRDefault="00E36D97" w:rsidP="00404A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461">
              <w:rPr>
                <w:rFonts w:ascii="Arial" w:hAnsi="Arial" w:cs="Arial"/>
                <w:color w:val="000000"/>
                <w:sz w:val="20"/>
                <w:szCs w:val="20"/>
              </w:rPr>
              <w:t>GACACCCTCGTCAACAGGATCG</w:t>
            </w:r>
          </w:p>
        </w:tc>
        <w:tc>
          <w:tcPr>
            <w:tcW w:w="2126" w:type="dxa"/>
            <w:vMerge/>
          </w:tcPr>
          <w:p w14:paraId="5D86BFD0" w14:textId="77777777" w:rsidR="00E36D97" w:rsidRPr="00BE0461" w:rsidRDefault="00E36D97" w:rsidP="00404A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6D97" w:rsidRPr="00BE0461" w14:paraId="1225B4B9" w14:textId="77777777" w:rsidTr="00944B7D">
        <w:trPr>
          <w:trHeight w:val="450"/>
        </w:trPr>
        <w:tc>
          <w:tcPr>
            <w:tcW w:w="1701" w:type="dxa"/>
            <w:vAlign w:val="center"/>
          </w:tcPr>
          <w:p w14:paraId="51A67120" w14:textId="5038CCF9" w:rsidR="00E36D97" w:rsidRPr="00BE0461" w:rsidRDefault="00E36D97" w:rsidP="00404A4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G4</w:t>
            </w:r>
          </w:p>
        </w:tc>
        <w:tc>
          <w:tcPr>
            <w:tcW w:w="4928" w:type="dxa"/>
            <w:vAlign w:val="bottom"/>
          </w:tcPr>
          <w:p w14:paraId="794EC09F" w14:textId="578F1718" w:rsidR="00E36D97" w:rsidRPr="00BE0461" w:rsidRDefault="00E36D97" w:rsidP="00404A4E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TGACTGGCAGCCTTCTTGG</w:t>
            </w:r>
          </w:p>
        </w:tc>
        <w:tc>
          <w:tcPr>
            <w:tcW w:w="2126" w:type="dxa"/>
            <w:vMerge/>
          </w:tcPr>
          <w:p w14:paraId="5D409875" w14:textId="77777777" w:rsidR="00E36D97" w:rsidRPr="00BE0461" w:rsidRDefault="00E36D97" w:rsidP="00404A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4A4E" w:rsidRPr="00BE0461" w14:paraId="6ED19DD8" w14:textId="77777777" w:rsidTr="00944B7D">
        <w:trPr>
          <w:trHeight w:val="450"/>
        </w:trPr>
        <w:tc>
          <w:tcPr>
            <w:tcW w:w="1701" w:type="dxa"/>
            <w:vAlign w:val="center"/>
          </w:tcPr>
          <w:p w14:paraId="3BE8C8F1" w14:textId="1F09B5F0" w:rsidR="00404A4E" w:rsidRPr="00BE0461" w:rsidRDefault="00404A4E" w:rsidP="00CF62F2">
            <w:pPr>
              <w:rPr>
                <w:rFonts w:ascii="Arial" w:hAnsi="Arial" w:cs="Arial"/>
                <w:caps/>
                <w:sz w:val="20"/>
                <w:szCs w:val="20"/>
              </w:rPr>
            </w:pPr>
            <w:proofErr w:type="gramStart"/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primer</w:t>
            </w:r>
            <w:proofErr w:type="gramEnd"/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 w:rsidR="00CF62F2">
              <w:rPr>
                <w:rFonts w:ascii="Arial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4928" w:type="dxa"/>
            <w:vAlign w:val="bottom"/>
          </w:tcPr>
          <w:p w14:paraId="6C7194E6" w14:textId="77777777" w:rsidR="00404A4E" w:rsidRPr="00BE0461" w:rsidRDefault="00404A4E" w:rsidP="00404A4E">
            <w:pPr>
              <w:rPr>
                <w:rFonts w:ascii="Arial" w:hAnsi="Arial" w:cs="Arial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GTCCAGCGGCGAGAATAC</w:t>
            </w:r>
          </w:p>
        </w:tc>
        <w:tc>
          <w:tcPr>
            <w:tcW w:w="2126" w:type="dxa"/>
            <w:vMerge w:val="restart"/>
          </w:tcPr>
          <w:p w14:paraId="5C6A231B" w14:textId="77777777" w:rsidR="00404A4E" w:rsidRPr="00BE0461" w:rsidRDefault="00404A4E" w:rsidP="00404A4E">
            <w:pPr>
              <w:rPr>
                <w:rFonts w:ascii="Arial" w:hAnsi="Arial" w:cs="Arial"/>
                <w:sz w:val="20"/>
                <w:szCs w:val="20"/>
              </w:rPr>
            </w:pPr>
            <w:r w:rsidRPr="00BE0461">
              <w:rPr>
                <w:rFonts w:ascii="Arial" w:hAnsi="Arial" w:cs="Arial"/>
                <w:sz w:val="20"/>
                <w:szCs w:val="20"/>
              </w:rPr>
              <w:t>Site-directed mutagenesis</w:t>
            </w:r>
          </w:p>
        </w:tc>
      </w:tr>
      <w:tr w:rsidR="00404A4E" w:rsidRPr="00BE0461" w14:paraId="2DD925C7" w14:textId="77777777" w:rsidTr="00944B7D">
        <w:trPr>
          <w:trHeight w:val="450"/>
        </w:trPr>
        <w:tc>
          <w:tcPr>
            <w:tcW w:w="1701" w:type="dxa"/>
            <w:vAlign w:val="center"/>
          </w:tcPr>
          <w:p w14:paraId="7AA15BE7" w14:textId="38A29E44" w:rsidR="00404A4E" w:rsidRPr="00BE0461" w:rsidRDefault="00404A4E" w:rsidP="00CF62F2">
            <w:pPr>
              <w:rPr>
                <w:rFonts w:ascii="Arial" w:hAnsi="Arial" w:cs="Arial"/>
                <w:caps/>
                <w:sz w:val="20"/>
                <w:szCs w:val="20"/>
              </w:rPr>
            </w:pPr>
            <w:proofErr w:type="gramStart"/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primer</w:t>
            </w:r>
            <w:proofErr w:type="gramEnd"/>
            <w:r w:rsidR="00CF62F2">
              <w:rPr>
                <w:rFonts w:ascii="Arial" w:hAnsi="Arial" w:cs="Arial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4928" w:type="dxa"/>
            <w:vAlign w:val="bottom"/>
          </w:tcPr>
          <w:p w14:paraId="1B4FB79D" w14:textId="77777777" w:rsidR="00404A4E" w:rsidRPr="00BE0461" w:rsidRDefault="00404A4E" w:rsidP="00404A4E">
            <w:pPr>
              <w:rPr>
                <w:rFonts w:ascii="Arial" w:hAnsi="Arial" w:cs="Arial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CCAGGGGGAGTGACTGTG</w:t>
            </w:r>
          </w:p>
        </w:tc>
        <w:tc>
          <w:tcPr>
            <w:tcW w:w="2126" w:type="dxa"/>
            <w:vMerge/>
          </w:tcPr>
          <w:p w14:paraId="5C43BDE7" w14:textId="77777777" w:rsidR="00404A4E" w:rsidRPr="00BE0461" w:rsidRDefault="00404A4E" w:rsidP="00404A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4A4E" w:rsidRPr="00BE0461" w14:paraId="501E78CD" w14:textId="77777777" w:rsidTr="00944B7D">
        <w:trPr>
          <w:trHeight w:val="450"/>
        </w:trPr>
        <w:tc>
          <w:tcPr>
            <w:tcW w:w="1701" w:type="dxa"/>
            <w:vAlign w:val="center"/>
          </w:tcPr>
          <w:p w14:paraId="7E8B1B7B" w14:textId="1E8EFE81" w:rsidR="00404A4E" w:rsidRPr="00BE0461" w:rsidRDefault="00404A4E" w:rsidP="00CF62F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primer</w:t>
            </w:r>
            <w:proofErr w:type="gramEnd"/>
            <w:r w:rsidR="00CF62F2">
              <w:rPr>
                <w:rFonts w:ascii="Arial" w:hAnsi="Arial" w:cs="Arial"/>
                <w:kern w:val="0"/>
                <w:sz w:val="20"/>
                <w:szCs w:val="20"/>
              </w:rPr>
              <w:t xml:space="preserve"> C</w:t>
            </w:r>
          </w:p>
        </w:tc>
        <w:tc>
          <w:tcPr>
            <w:tcW w:w="4928" w:type="dxa"/>
            <w:vAlign w:val="center"/>
          </w:tcPr>
          <w:p w14:paraId="39AA35DF" w14:textId="77777777" w:rsidR="00404A4E" w:rsidRPr="00BE0461" w:rsidRDefault="00404A4E" w:rsidP="00404A4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20"/>
                <w:szCs w:val="20"/>
                <w:lang w:val="zh-CN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CACAGTCACTCCCCCTGG</w:t>
            </w:r>
          </w:p>
        </w:tc>
        <w:tc>
          <w:tcPr>
            <w:tcW w:w="2126" w:type="dxa"/>
            <w:vMerge/>
          </w:tcPr>
          <w:p w14:paraId="51E16CF9" w14:textId="77777777" w:rsidR="00404A4E" w:rsidRPr="00BE0461" w:rsidRDefault="00404A4E" w:rsidP="00404A4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404A4E" w:rsidRPr="00BE0461" w14:paraId="38FE32E3" w14:textId="77777777" w:rsidTr="00944B7D">
        <w:trPr>
          <w:trHeight w:val="450"/>
        </w:trPr>
        <w:tc>
          <w:tcPr>
            <w:tcW w:w="1701" w:type="dxa"/>
            <w:vAlign w:val="center"/>
          </w:tcPr>
          <w:p w14:paraId="3C0D4357" w14:textId="49B525E5" w:rsidR="00404A4E" w:rsidRPr="00BE0461" w:rsidRDefault="00404A4E" w:rsidP="00CF62F2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primer</w:t>
            </w:r>
            <w:proofErr w:type="gramEnd"/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 w:rsidR="00CF62F2">
              <w:rPr>
                <w:rFonts w:ascii="Arial" w:hAnsi="Arial" w:cs="Arial"/>
                <w:kern w:val="0"/>
                <w:sz w:val="20"/>
                <w:szCs w:val="20"/>
              </w:rPr>
              <w:t>D</w:t>
            </w:r>
          </w:p>
        </w:tc>
        <w:tc>
          <w:tcPr>
            <w:tcW w:w="4928" w:type="dxa"/>
            <w:vAlign w:val="center"/>
          </w:tcPr>
          <w:p w14:paraId="63DD258A" w14:textId="77777777" w:rsidR="00404A4E" w:rsidRPr="00BE0461" w:rsidRDefault="00404A4E" w:rsidP="00404A4E">
            <w:pPr>
              <w:rPr>
                <w:rFonts w:ascii="Arial" w:hAnsi="Arial" w:cs="Arial"/>
                <w:kern w:val="0"/>
                <w:sz w:val="20"/>
                <w:szCs w:val="20"/>
                <w:lang w:val="zh-CN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GGCTGGTGGATTGGAGGT</w:t>
            </w:r>
          </w:p>
        </w:tc>
        <w:tc>
          <w:tcPr>
            <w:tcW w:w="2126" w:type="dxa"/>
            <w:vMerge/>
          </w:tcPr>
          <w:p w14:paraId="35F5FD2B" w14:textId="77777777" w:rsidR="00404A4E" w:rsidRPr="00BE0461" w:rsidRDefault="00404A4E" w:rsidP="00404A4E">
            <w:pPr>
              <w:ind w:rightChars="595" w:right="1249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4A4E" w:rsidRPr="00BE0461" w14:paraId="3D86F249" w14:textId="77777777" w:rsidTr="00944B7D">
        <w:trPr>
          <w:trHeight w:val="450"/>
        </w:trPr>
        <w:tc>
          <w:tcPr>
            <w:tcW w:w="1701" w:type="dxa"/>
            <w:vAlign w:val="center"/>
          </w:tcPr>
          <w:p w14:paraId="0AF30742" w14:textId="77777777" w:rsidR="00404A4E" w:rsidRPr="00BE0461" w:rsidRDefault="00404A4E" w:rsidP="00404A4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lastRenderedPageBreak/>
              <w:t>GPD-5’</w:t>
            </w:r>
          </w:p>
        </w:tc>
        <w:tc>
          <w:tcPr>
            <w:tcW w:w="4928" w:type="dxa"/>
            <w:vAlign w:val="bottom"/>
          </w:tcPr>
          <w:p w14:paraId="286A2BD2" w14:textId="77777777" w:rsidR="00404A4E" w:rsidRPr="00BE0461" w:rsidRDefault="00404A4E" w:rsidP="00404A4E">
            <w:pPr>
              <w:rPr>
                <w:rFonts w:ascii="Arial" w:hAnsi="Arial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GAATTCCCTTGTATCTCTACACA</w:t>
            </w:r>
          </w:p>
        </w:tc>
        <w:tc>
          <w:tcPr>
            <w:tcW w:w="2126" w:type="dxa"/>
            <w:vMerge w:val="restart"/>
          </w:tcPr>
          <w:p w14:paraId="0C1FDDA6" w14:textId="77777777" w:rsidR="00404A4E" w:rsidRPr="00BE0461" w:rsidRDefault="00404A4E" w:rsidP="00404A4E">
            <w:pPr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proofErr w:type="gramStart"/>
            <w:r w:rsidRPr="00BE0461">
              <w:rPr>
                <w:rFonts w:ascii="Arial" w:hAnsi="Arial" w:cs="Arial"/>
                <w:i/>
                <w:kern w:val="0"/>
                <w:sz w:val="20"/>
                <w:szCs w:val="20"/>
              </w:rPr>
              <w:t>GPD(</w:t>
            </w:r>
            <w:proofErr w:type="gramEnd"/>
            <w:r w:rsidRPr="00BE0461">
              <w:rPr>
                <w:rFonts w:ascii="Arial" w:hAnsi="Arial" w:cs="Arial"/>
                <w:i/>
                <w:kern w:val="0"/>
                <w:sz w:val="20"/>
                <w:szCs w:val="20"/>
              </w:rPr>
              <w:t>p)::</w:t>
            </w:r>
            <w:proofErr w:type="spellStart"/>
            <w:r w:rsidRPr="00BE0461">
              <w:rPr>
                <w:rFonts w:ascii="Arial" w:hAnsi="Arial" w:cs="Arial"/>
                <w:i/>
                <w:kern w:val="0"/>
                <w:sz w:val="20"/>
                <w:szCs w:val="20"/>
              </w:rPr>
              <w:t>akrA</w:t>
            </w:r>
            <w:proofErr w:type="spellEnd"/>
            <w:r w:rsidRPr="00BE0461">
              <w:rPr>
                <w:rFonts w:ascii="Arial" w:hAnsi="Arial" w:cs="Arial"/>
                <w:i/>
                <w:kern w:val="0"/>
                <w:sz w:val="20"/>
                <w:szCs w:val="20"/>
              </w:rPr>
              <w:t xml:space="preserve"> </w:t>
            </w: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C487S construction</w:t>
            </w:r>
          </w:p>
        </w:tc>
      </w:tr>
      <w:tr w:rsidR="00404A4E" w:rsidRPr="00BE0461" w14:paraId="499478F5" w14:textId="77777777" w:rsidTr="00944B7D">
        <w:trPr>
          <w:trHeight w:val="450"/>
        </w:trPr>
        <w:tc>
          <w:tcPr>
            <w:tcW w:w="1701" w:type="dxa"/>
            <w:vAlign w:val="center"/>
          </w:tcPr>
          <w:p w14:paraId="7D09B135" w14:textId="77777777" w:rsidR="00404A4E" w:rsidRPr="00BE0461" w:rsidRDefault="00404A4E" w:rsidP="00404A4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GPD-3’</w:t>
            </w:r>
          </w:p>
        </w:tc>
        <w:tc>
          <w:tcPr>
            <w:tcW w:w="4928" w:type="dxa"/>
            <w:vAlign w:val="bottom"/>
          </w:tcPr>
          <w:p w14:paraId="77E04486" w14:textId="77777777" w:rsidR="00404A4E" w:rsidRPr="00BE0461" w:rsidRDefault="00404A4E" w:rsidP="00404A4E">
            <w:pPr>
              <w:rPr>
                <w:rFonts w:ascii="Arial" w:hAnsi="Arial" w:cs="宋体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GGAAATAAAGGTTCTTGGATG</w:t>
            </w:r>
          </w:p>
        </w:tc>
        <w:tc>
          <w:tcPr>
            <w:tcW w:w="2126" w:type="dxa"/>
            <w:vMerge/>
          </w:tcPr>
          <w:p w14:paraId="71B1B5B3" w14:textId="77777777" w:rsidR="00404A4E" w:rsidRPr="00BE0461" w:rsidRDefault="00404A4E" w:rsidP="00404A4E">
            <w:pPr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</w:p>
        </w:tc>
      </w:tr>
      <w:tr w:rsidR="00404A4E" w:rsidRPr="00BE0461" w14:paraId="3DBF25C1" w14:textId="77777777" w:rsidTr="00944B7D">
        <w:trPr>
          <w:trHeight w:val="450"/>
        </w:trPr>
        <w:tc>
          <w:tcPr>
            <w:tcW w:w="1701" w:type="dxa"/>
            <w:vAlign w:val="center"/>
          </w:tcPr>
          <w:p w14:paraId="5FF11C41" w14:textId="77777777" w:rsidR="00404A4E" w:rsidRPr="00BE0461" w:rsidRDefault="00404A4E" w:rsidP="00404A4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akrA</w:t>
            </w:r>
            <w:proofErr w:type="gramEnd"/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-GPD-5’</w:t>
            </w:r>
          </w:p>
        </w:tc>
        <w:tc>
          <w:tcPr>
            <w:tcW w:w="4928" w:type="dxa"/>
            <w:vAlign w:val="bottom"/>
          </w:tcPr>
          <w:p w14:paraId="3FD5CDDE" w14:textId="77777777" w:rsidR="00404A4E" w:rsidRPr="00BE0461" w:rsidRDefault="00404A4E" w:rsidP="00404A4E">
            <w:pPr>
              <w:rPr>
                <w:rFonts w:ascii="Arial" w:hAnsi="Arial" w:cs="Arial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CATCCAAGAACCTTTATTTCCATGTCTTCCGGGGATCCT</w:t>
            </w:r>
          </w:p>
        </w:tc>
        <w:tc>
          <w:tcPr>
            <w:tcW w:w="2126" w:type="dxa"/>
            <w:vMerge/>
          </w:tcPr>
          <w:p w14:paraId="084798D7" w14:textId="77777777" w:rsidR="00404A4E" w:rsidRPr="00BE0461" w:rsidRDefault="00404A4E" w:rsidP="00404A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4A4E" w:rsidRPr="00BE0461" w14:paraId="3598E545" w14:textId="77777777" w:rsidTr="00944B7D">
        <w:trPr>
          <w:trHeight w:val="450"/>
        </w:trPr>
        <w:tc>
          <w:tcPr>
            <w:tcW w:w="1701" w:type="dxa"/>
            <w:vAlign w:val="center"/>
          </w:tcPr>
          <w:p w14:paraId="1D4CE63C" w14:textId="5DB63B01" w:rsidR="00404A4E" w:rsidRPr="00BE0461" w:rsidRDefault="00E50797" w:rsidP="00404A4E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Anpyro-5'</w:t>
            </w:r>
          </w:p>
        </w:tc>
        <w:tc>
          <w:tcPr>
            <w:tcW w:w="4928" w:type="dxa"/>
          </w:tcPr>
          <w:p w14:paraId="2A295647" w14:textId="1425BA7E" w:rsidR="00404A4E" w:rsidRPr="00BE0461" w:rsidRDefault="00E50797" w:rsidP="00404A4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20"/>
                <w:szCs w:val="20"/>
                <w:lang w:val="zh-CN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 xml:space="preserve">TTGGCGGGTAAGTCAGATAATAG  </w:t>
            </w:r>
          </w:p>
        </w:tc>
        <w:tc>
          <w:tcPr>
            <w:tcW w:w="2126" w:type="dxa"/>
            <w:vMerge w:val="restart"/>
          </w:tcPr>
          <w:p w14:paraId="0EDFAA67" w14:textId="1949BAAB" w:rsidR="00404A4E" w:rsidRPr="00BE0461" w:rsidRDefault="00404A4E" w:rsidP="00404A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4A4E" w:rsidRPr="00BE0461" w14:paraId="0E838581" w14:textId="77777777" w:rsidTr="00944B7D">
        <w:trPr>
          <w:trHeight w:val="450"/>
        </w:trPr>
        <w:tc>
          <w:tcPr>
            <w:tcW w:w="1701" w:type="dxa"/>
            <w:vAlign w:val="center"/>
          </w:tcPr>
          <w:p w14:paraId="45A05637" w14:textId="3AA8BD26" w:rsidR="00404A4E" w:rsidRPr="00BE0461" w:rsidRDefault="00E50797" w:rsidP="00404A4E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Anpyro-3'</w:t>
            </w:r>
          </w:p>
        </w:tc>
        <w:tc>
          <w:tcPr>
            <w:tcW w:w="4928" w:type="dxa"/>
          </w:tcPr>
          <w:p w14:paraId="33186721" w14:textId="3F6BFC5C" w:rsidR="00404A4E" w:rsidRPr="00BE0461" w:rsidRDefault="00E50797" w:rsidP="00404A4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20"/>
                <w:szCs w:val="20"/>
                <w:lang w:val="zh-CN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CTGACTTGACGCTTTCTCTT</w:t>
            </w:r>
          </w:p>
        </w:tc>
        <w:tc>
          <w:tcPr>
            <w:tcW w:w="2126" w:type="dxa"/>
            <w:vMerge/>
          </w:tcPr>
          <w:p w14:paraId="4A392D16" w14:textId="77777777" w:rsidR="00404A4E" w:rsidRPr="00BE0461" w:rsidRDefault="00404A4E" w:rsidP="00404A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4A4E" w:rsidRPr="00BE0461" w14:paraId="6CC16D81" w14:textId="77777777" w:rsidTr="00944B7D">
        <w:trPr>
          <w:trHeight w:val="450"/>
        </w:trPr>
        <w:tc>
          <w:tcPr>
            <w:tcW w:w="1701" w:type="dxa"/>
            <w:vAlign w:val="center"/>
          </w:tcPr>
          <w:p w14:paraId="66A5578A" w14:textId="1E7C08C7" w:rsidR="00404A4E" w:rsidRPr="00BE0461" w:rsidRDefault="00E50797" w:rsidP="00404A4E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BE0461">
              <w:rPr>
                <w:rFonts w:ascii="Arial" w:hAnsi="Arial" w:cs="Arial"/>
                <w:sz w:val="20"/>
                <w:szCs w:val="20"/>
              </w:rPr>
              <w:t>Afpyrg-5’</w:t>
            </w:r>
          </w:p>
        </w:tc>
        <w:tc>
          <w:tcPr>
            <w:tcW w:w="4928" w:type="dxa"/>
          </w:tcPr>
          <w:p w14:paraId="701C3361" w14:textId="39EBE2CD" w:rsidR="00404A4E" w:rsidRPr="00BE0461" w:rsidRDefault="00E50797" w:rsidP="00404A4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20"/>
                <w:szCs w:val="20"/>
                <w:lang w:val="zh-CN"/>
              </w:rPr>
            </w:pPr>
            <w:r w:rsidRPr="00BE0461">
              <w:rPr>
                <w:rFonts w:ascii="Arial" w:hAnsi="Arial" w:cs="Arial"/>
                <w:sz w:val="20"/>
                <w:szCs w:val="20"/>
              </w:rPr>
              <w:t>GCCTCAAACAATGCTCTTCACC</w:t>
            </w:r>
          </w:p>
        </w:tc>
        <w:tc>
          <w:tcPr>
            <w:tcW w:w="2126" w:type="dxa"/>
            <w:vMerge w:val="restart"/>
          </w:tcPr>
          <w:p w14:paraId="04EBFFCF" w14:textId="77777777" w:rsidR="00404A4E" w:rsidRPr="00BE0461" w:rsidRDefault="00404A4E" w:rsidP="00404A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4A4E" w:rsidRPr="00BE0461" w14:paraId="63BAFBC1" w14:textId="77777777" w:rsidTr="00944B7D">
        <w:trPr>
          <w:trHeight w:val="450"/>
        </w:trPr>
        <w:tc>
          <w:tcPr>
            <w:tcW w:w="1701" w:type="dxa"/>
            <w:vAlign w:val="center"/>
          </w:tcPr>
          <w:p w14:paraId="5392EEBD" w14:textId="2CB95CBF" w:rsidR="00404A4E" w:rsidRPr="00BE0461" w:rsidRDefault="00E50797" w:rsidP="00404A4E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BE0461">
              <w:rPr>
                <w:rFonts w:ascii="Arial" w:hAnsi="Arial" w:cs="Arial"/>
                <w:sz w:val="20"/>
                <w:szCs w:val="20"/>
              </w:rPr>
              <w:t>Afpyrg-3’</w:t>
            </w:r>
          </w:p>
        </w:tc>
        <w:tc>
          <w:tcPr>
            <w:tcW w:w="4928" w:type="dxa"/>
          </w:tcPr>
          <w:p w14:paraId="46DDB2AF" w14:textId="5DE79B9D" w:rsidR="00404A4E" w:rsidRPr="00BE0461" w:rsidRDefault="00E50797" w:rsidP="00404A4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20"/>
                <w:szCs w:val="20"/>
                <w:lang w:val="zh-CN"/>
              </w:rPr>
            </w:pPr>
            <w:r w:rsidRPr="00BE0461">
              <w:rPr>
                <w:rFonts w:ascii="Arial" w:hAnsi="Arial" w:cs="Arial"/>
                <w:sz w:val="20"/>
                <w:szCs w:val="20"/>
              </w:rPr>
              <w:t>CTGTCTGAGAGGAGGCACTGATG</w:t>
            </w:r>
          </w:p>
        </w:tc>
        <w:tc>
          <w:tcPr>
            <w:tcW w:w="2126" w:type="dxa"/>
            <w:vMerge/>
          </w:tcPr>
          <w:p w14:paraId="421CBE3D" w14:textId="77777777" w:rsidR="00404A4E" w:rsidRPr="00BE0461" w:rsidRDefault="00404A4E" w:rsidP="00404A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38C2" w:rsidRPr="00BE0461" w14:paraId="7182081B" w14:textId="77777777" w:rsidTr="00944B7D">
        <w:trPr>
          <w:trHeight w:val="450"/>
        </w:trPr>
        <w:tc>
          <w:tcPr>
            <w:tcW w:w="1701" w:type="dxa"/>
            <w:vAlign w:val="center"/>
          </w:tcPr>
          <w:p w14:paraId="175913E7" w14:textId="11B929B6" w:rsidR="001438C2" w:rsidRPr="00BE0461" w:rsidRDefault="001438C2" w:rsidP="00404A4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AD-akrA-5’</w:t>
            </w:r>
          </w:p>
        </w:tc>
        <w:tc>
          <w:tcPr>
            <w:tcW w:w="4928" w:type="dxa"/>
            <w:vAlign w:val="center"/>
          </w:tcPr>
          <w:p w14:paraId="4F5D30E6" w14:textId="491BD147" w:rsidR="001438C2" w:rsidRPr="00BE0461" w:rsidRDefault="001438C2" w:rsidP="00404A4E">
            <w:pPr>
              <w:rPr>
                <w:rFonts w:ascii="Arial" w:hAnsi="Arial" w:cs="Arial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GGGAATTCCATATGTCTTCCGGGGATCCTCCATC</w:t>
            </w:r>
          </w:p>
        </w:tc>
        <w:tc>
          <w:tcPr>
            <w:tcW w:w="2126" w:type="dxa"/>
            <w:vMerge w:val="restart"/>
          </w:tcPr>
          <w:p w14:paraId="4529D94C" w14:textId="00279928" w:rsidR="001438C2" w:rsidRPr="00BE0461" w:rsidRDefault="001438C2" w:rsidP="002B67E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E0461">
              <w:rPr>
                <w:rFonts w:ascii="Arial" w:hAnsi="Arial" w:cs="Arial"/>
                <w:sz w:val="20"/>
                <w:szCs w:val="20"/>
              </w:rPr>
              <w:t>Yeast two hybrid</w:t>
            </w:r>
          </w:p>
        </w:tc>
      </w:tr>
      <w:tr w:rsidR="001438C2" w:rsidRPr="00BE0461" w14:paraId="5E1D8AA9" w14:textId="77777777" w:rsidTr="00944B7D">
        <w:trPr>
          <w:trHeight w:val="450"/>
        </w:trPr>
        <w:tc>
          <w:tcPr>
            <w:tcW w:w="1701" w:type="dxa"/>
            <w:vAlign w:val="center"/>
          </w:tcPr>
          <w:p w14:paraId="247DE94C" w14:textId="7AE8A32F" w:rsidR="001438C2" w:rsidRPr="00BE0461" w:rsidRDefault="001438C2" w:rsidP="00404A4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AD-akrA-3’</w:t>
            </w:r>
          </w:p>
        </w:tc>
        <w:tc>
          <w:tcPr>
            <w:tcW w:w="4928" w:type="dxa"/>
            <w:vAlign w:val="center"/>
          </w:tcPr>
          <w:p w14:paraId="0D6BDB42" w14:textId="205294A3" w:rsidR="001438C2" w:rsidRPr="00BE0461" w:rsidRDefault="001438C2" w:rsidP="00404A4E">
            <w:pPr>
              <w:rPr>
                <w:rFonts w:ascii="Arial" w:hAnsi="Arial" w:cs="Arial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CCATCGATCTAAACGATGTCTGCCGCTTCA</w:t>
            </w:r>
          </w:p>
        </w:tc>
        <w:tc>
          <w:tcPr>
            <w:tcW w:w="2126" w:type="dxa"/>
            <w:vMerge/>
          </w:tcPr>
          <w:p w14:paraId="7DC733DC" w14:textId="1D4BE50F" w:rsidR="001438C2" w:rsidRPr="00BE0461" w:rsidRDefault="001438C2" w:rsidP="002B67E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38C2" w:rsidRPr="00BE0461" w14:paraId="43EB3C97" w14:textId="77777777" w:rsidTr="00944B7D">
        <w:trPr>
          <w:trHeight w:val="450"/>
        </w:trPr>
        <w:tc>
          <w:tcPr>
            <w:tcW w:w="1701" w:type="dxa"/>
            <w:vAlign w:val="center"/>
          </w:tcPr>
          <w:p w14:paraId="2E5D6C75" w14:textId="52142B0B" w:rsidR="001438C2" w:rsidRPr="00BE0461" w:rsidRDefault="001438C2" w:rsidP="00404A4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BD-akrA-5’</w:t>
            </w:r>
          </w:p>
        </w:tc>
        <w:tc>
          <w:tcPr>
            <w:tcW w:w="4928" w:type="dxa"/>
          </w:tcPr>
          <w:p w14:paraId="51169008" w14:textId="7411BD90" w:rsidR="001438C2" w:rsidRPr="00BE0461" w:rsidRDefault="001438C2" w:rsidP="00404A4E">
            <w:pPr>
              <w:autoSpaceDE w:val="0"/>
              <w:autoSpaceDN w:val="0"/>
              <w:adjustRightInd w:val="0"/>
              <w:jc w:val="left"/>
              <w:rPr>
                <w:rFonts w:ascii="Arial" w:hAnsi="Arial"/>
                <w:kern w:val="0"/>
                <w:sz w:val="20"/>
                <w:szCs w:val="20"/>
                <w:lang w:val="zh-CN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GGGAATTCCATATGTCTTCCGGGGATCCTCCATC</w:t>
            </w:r>
          </w:p>
        </w:tc>
        <w:tc>
          <w:tcPr>
            <w:tcW w:w="2126" w:type="dxa"/>
            <w:vMerge/>
          </w:tcPr>
          <w:p w14:paraId="489CD6DA" w14:textId="64AE93A4" w:rsidR="001438C2" w:rsidRPr="00BE0461" w:rsidRDefault="001438C2" w:rsidP="002B67E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38C2" w:rsidRPr="00BE0461" w14:paraId="3EF64E76" w14:textId="77777777" w:rsidTr="00944B7D">
        <w:trPr>
          <w:trHeight w:val="450"/>
        </w:trPr>
        <w:tc>
          <w:tcPr>
            <w:tcW w:w="1701" w:type="dxa"/>
            <w:vAlign w:val="center"/>
          </w:tcPr>
          <w:p w14:paraId="32804D11" w14:textId="2D68DE69" w:rsidR="001438C2" w:rsidRPr="00BE0461" w:rsidRDefault="001438C2" w:rsidP="00404A4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BD-akrA-3’</w:t>
            </w:r>
          </w:p>
        </w:tc>
        <w:tc>
          <w:tcPr>
            <w:tcW w:w="4928" w:type="dxa"/>
          </w:tcPr>
          <w:p w14:paraId="7F194157" w14:textId="49BD8798" w:rsidR="001438C2" w:rsidRPr="00BE0461" w:rsidRDefault="001438C2" w:rsidP="00404A4E">
            <w:pPr>
              <w:autoSpaceDE w:val="0"/>
              <w:autoSpaceDN w:val="0"/>
              <w:adjustRightInd w:val="0"/>
              <w:jc w:val="left"/>
              <w:rPr>
                <w:rFonts w:ascii="Arial" w:hAnsi="Arial"/>
                <w:kern w:val="0"/>
                <w:sz w:val="20"/>
                <w:szCs w:val="20"/>
                <w:lang w:val="zh-CN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ACGGCGTCGACCTAAACGATGTCTGCCGCTTCA</w:t>
            </w:r>
          </w:p>
        </w:tc>
        <w:tc>
          <w:tcPr>
            <w:tcW w:w="2126" w:type="dxa"/>
            <w:vMerge/>
          </w:tcPr>
          <w:p w14:paraId="06ECA158" w14:textId="61D220FE" w:rsidR="001438C2" w:rsidRPr="00BE0461" w:rsidRDefault="001438C2" w:rsidP="002B67E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38C2" w:rsidRPr="00BE0461" w14:paraId="35E43D00" w14:textId="77777777" w:rsidTr="00944B7D">
        <w:trPr>
          <w:trHeight w:val="477"/>
        </w:trPr>
        <w:tc>
          <w:tcPr>
            <w:tcW w:w="1701" w:type="dxa"/>
            <w:vAlign w:val="center"/>
          </w:tcPr>
          <w:p w14:paraId="0A2CE621" w14:textId="7EC3F5A8" w:rsidR="001438C2" w:rsidRPr="00BE0461" w:rsidRDefault="001438C2" w:rsidP="00404A4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AD-cchA-5’</w:t>
            </w:r>
          </w:p>
        </w:tc>
        <w:tc>
          <w:tcPr>
            <w:tcW w:w="4928" w:type="dxa"/>
          </w:tcPr>
          <w:p w14:paraId="77852A9F" w14:textId="415EE427" w:rsidR="001438C2" w:rsidRPr="00BE0461" w:rsidRDefault="001438C2" w:rsidP="00404A4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20"/>
                <w:szCs w:val="20"/>
                <w:lang w:val="zh-CN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TCCCCCGGGGCTGCTTTTTCCGGACGAGTT</w:t>
            </w:r>
          </w:p>
        </w:tc>
        <w:tc>
          <w:tcPr>
            <w:tcW w:w="2126" w:type="dxa"/>
            <w:vMerge/>
          </w:tcPr>
          <w:p w14:paraId="68BD0135" w14:textId="6F29A6F6" w:rsidR="001438C2" w:rsidRPr="00BE0461" w:rsidRDefault="001438C2" w:rsidP="002B67E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38C2" w:rsidRPr="00BE0461" w14:paraId="74056A3D" w14:textId="77777777" w:rsidTr="00944B7D">
        <w:trPr>
          <w:trHeight w:val="477"/>
        </w:trPr>
        <w:tc>
          <w:tcPr>
            <w:tcW w:w="1701" w:type="dxa"/>
            <w:vAlign w:val="center"/>
          </w:tcPr>
          <w:p w14:paraId="1004EE50" w14:textId="009B0EEC" w:rsidR="001438C2" w:rsidRPr="00BE0461" w:rsidRDefault="001438C2" w:rsidP="00404A4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AD-cchA-3’</w:t>
            </w:r>
          </w:p>
        </w:tc>
        <w:tc>
          <w:tcPr>
            <w:tcW w:w="4928" w:type="dxa"/>
          </w:tcPr>
          <w:p w14:paraId="28372737" w14:textId="6275FAE4" w:rsidR="001438C2" w:rsidRPr="00BE0461" w:rsidRDefault="001438C2" w:rsidP="00404A4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20"/>
                <w:szCs w:val="20"/>
                <w:lang w:val="zh-CN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CGCGGATCCTTATGTCTCGTCCCTTGGTCG</w:t>
            </w:r>
          </w:p>
        </w:tc>
        <w:tc>
          <w:tcPr>
            <w:tcW w:w="2126" w:type="dxa"/>
            <w:vMerge/>
          </w:tcPr>
          <w:p w14:paraId="66E82CA3" w14:textId="6AFD37EF" w:rsidR="001438C2" w:rsidRPr="00BE0461" w:rsidRDefault="001438C2" w:rsidP="002B67E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38C2" w:rsidRPr="00BE0461" w14:paraId="28391701" w14:textId="77777777" w:rsidTr="00944B7D">
        <w:trPr>
          <w:trHeight w:val="477"/>
        </w:trPr>
        <w:tc>
          <w:tcPr>
            <w:tcW w:w="1701" w:type="dxa"/>
            <w:vAlign w:val="center"/>
          </w:tcPr>
          <w:p w14:paraId="0EC99E20" w14:textId="428A7301" w:rsidR="001438C2" w:rsidRPr="00BE0461" w:rsidRDefault="001438C2" w:rsidP="00404A4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AD-midA-5’</w:t>
            </w:r>
          </w:p>
        </w:tc>
        <w:tc>
          <w:tcPr>
            <w:tcW w:w="4928" w:type="dxa"/>
          </w:tcPr>
          <w:p w14:paraId="67C3DDC1" w14:textId="1D9C0D17" w:rsidR="001438C2" w:rsidRPr="00BE0461" w:rsidRDefault="001438C2" w:rsidP="00404A4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CGGAATTCATGCAACGGCAAAACGC</w:t>
            </w:r>
          </w:p>
        </w:tc>
        <w:tc>
          <w:tcPr>
            <w:tcW w:w="2126" w:type="dxa"/>
            <w:vMerge/>
          </w:tcPr>
          <w:p w14:paraId="601F34CA" w14:textId="1AE0EBE9" w:rsidR="001438C2" w:rsidRPr="00BE0461" w:rsidRDefault="001438C2" w:rsidP="00404A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38C2" w:rsidRPr="00BE0461" w14:paraId="18A9F8A7" w14:textId="77777777" w:rsidTr="00944B7D">
        <w:trPr>
          <w:trHeight w:val="477"/>
        </w:trPr>
        <w:tc>
          <w:tcPr>
            <w:tcW w:w="1701" w:type="dxa"/>
            <w:vAlign w:val="center"/>
          </w:tcPr>
          <w:p w14:paraId="3134513D" w14:textId="1A7469AF" w:rsidR="001438C2" w:rsidRPr="00BE0461" w:rsidRDefault="001438C2" w:rsidP="00404A4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AD-midA-3’</w:t>
            </w:r>
          </w:p>
        </w:tc>
        <w:tc>
          <w:tcPr>
            <w:tcW w:w="4928" w:type="dxa"/>
          </w:tcPr>
          <w:p w14:paraId="3F1D5CC3" w14:textId="3EFE4D36" w:rsidR="001438C2" w:rsidRPr="00BE0461" w:rsidRDefault="001438C2" w:rsidP="00404A4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TCCCCCGGGCGCTAAAACACCATCACAAT</w:t>
            </w:r>
          </w:p>
        </w:tc>
        <w:tc>
          <w:tcPr>
            <w:tcW w:w="2126" w:type="dxa"/>
            <w:vMerge/>
          </w:tcPr>
          <w:p w14:paraId="647C893E" w14:textId="77777777" w:rsidR="001438C2" w:rsidRPr="00BE0461" w:rsidRDefault="001438C2" w:rsidP="00404A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4CB6" w:rsidRPr="00BE0461" w14:paraId="35C4BE6C" w14:textId="77777777" w:rsidTr="00944B7D">
        <w:trPr>
          <w:trHeight w:val="477"/>
        </w:trPr>
        <w:tc>
          <w:tcPr>
            <w:tcW w:w="1701" w:type="dxa"/>
            <w:vAlign w:val="center"/>
          </w:tcPr>
          <w:p w14:paraId="1426F1CD" w14:textId="58A9D96D" w:rsidR="003F4CB6" w:rsidRPr="00BE0461" w:rsidRDefault="003F4CB6" w:rsidP="003F4C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N-3XFLAG-5’</w:t>
            </w:r>
          </w:p>
        </w:tc>
        <w:tc>
          <w:tcPr>
            <w:tcW w:w="4928" w:type="dxa"/>
          </w:tcPr>
          <w:p w14:paraId="35170157" w14:textId="757D454C" w:rsidR="003F4CB6" w:rsidRPr="00BE0461" w:rsidRDefault="003F4CB6" w:rsidP="00404A4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CTACGAGGCTAGAAAACGGAGGATGGACTATAAGGACCACGACGG</w:t>
            </w:r>
          </w:p>
        </w:tc>
        <w:tc>
          <w:tcPr>
            <w:tcW w:w="2126" w:type="dxa"/>
            <w:vMerge w:val="restart"/>
          </w:tcPr>
          <w:p w14:paraId="4E9B4577" w14:textId="148CD954" w:rsidR="003F4CB6" w:rsidRPr="00BE0461" w:rsidRDefault="003F4CB6" w:rsidP="00404A4E">
            <w:pPr>
              <w:rPr>
                <w:rFonts w:ascii="Arial" w:hAnsi="Arial" w:cs="Arial"/>
                <w:sz w:val="20"/>
                <w:szCs w:val="20"/>
              </w:rPr>
            </w:pPr>
            <w:r w:rsidRPr="00BE0461">
              <w:rPr>
                <w:rFonts w:ascii="Arial" w:hAnsi="Arial" w:cs="Arial"/>
                <w:sz w:val="20"/>
                <w:szCs w:val="20"/>
              </w:rPr>
              <w:t>FLAG-tag</w:t>
            </w:r>
          </w:p>
        </w:tc>
      </w:tr>
      <w:tr w:rsidR="003F4CB6" w:rsidRPr="00BE0461" w14:paraId="42E8FC9A" w14:textId="77777777" w:rsidTr="00944B7D">
        <w:trPr>
          <w:trHeight w:val="477"/>
        </w:trPr>
        <w:tc>
          <w:tcPr>
            <w:tcW w:w="1701" w:type="dxa"/>
            <w:vAlign w:val="center"/>
          </w:tcPr>
          <w:p w14:paraId="21DE5380" w14:textId="66DFAADE" w:rsidR="003F4CB6" w:rsidRPr="00BE0461" w:rsidRDefault="003F4CB6" w:rsidP="003F4C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N-3XFLAG-3’</w:t>
            </w:r>
          </w:p>
        </w:tc>
        <w:tc>
          <w:tcPr>
            <w:tcW w:w="4928" w:type="dxa"/>
          </w:tcPr>
          <w:p w14:paraId="69360D78" w14:textId="1EC35956" w:rsidR="003F4CB6" w:rsidRPr="00BE0461" w:rsidRDefault="003F4CB6" w:rsidP="00404A4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CCAGATGGAGGATCCCCGGAAGACTTATCGTCATCGTCTTTGTAATCA</w:t>
            </w:r>
          </w:p>
        </w:tc>
        <w:tc>
          <w:tcPr>
            <w:tcW w:w="2126" w:type="dxa"/>
            <w:vMerge/>
          </w:tcPr>
          <w:p w14:paraId="59AFA8BB" w14:textId="77777777" w:rsidR="003F4CB6" w:rsidRPr="00BE0461" w:rsidRDefault="003F4CB6" w:rsidP="00404A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62F2" w:rsidRPr="00BE0461" w14:paraId="53616BA3" w14:textId="77777777" w:rsidTr="00944B7D">
        <w:trPr>
          <w:trHeight w:val="477"/>
        </w:trPr>
        <w:tc>
          <w:tcPr>
            <w:tcW w:w="1701" w:type="dxa"/>
            <w:vAlign w:val="center"/>
          </w:tcPr>
          <w:p w14:paraId="7EC532E6" w14:textId="09ECA389" w:rsidR="00CF62F2" w:rsidRPr="00BE0461" w:rsidRDefault="00CF62F2" w:rsidP="00CF62F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pyro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cre-5’</w:t>
            </w:r>
          </w:p>
        </w:tc>
        <w:tc>
          <w:tcPr>
            <w:tcW w:w="4928" w:type="dxa"/>
          </w:tcPr>
          <w:p w14:paraId="6E3E9F5B" w14:textId="37A0F138" w:rsidR="00CF62F2" w:rsidRPr="00BE0461" w:rsidRDefault="00CF62F2" w:rsidP="00404A4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GACTAGTCCTGCAGGTTTATTCTCCTGCTTGCTCC</w:t>
            </w:r>
          </w:p>
        </w:tc>
        <w:tc>
          <w:tcPr>
            <w:tcW w:w="2126" w:type="dxa"/>
            <w:vMerge w:val="restart"/>
          </w:tcPr>
          <w:p w14:paraId="7374655C" w14:textId="149879ED" w:rsidR="00CF62F2" w:rsidRPr="002B6B83" w:rsidRDefault="00CF62F2" w:rsidP="00404A4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CF62F2">
              <w:rPr>
                <w:rFonts w:ascii="Arial" w:hAnsi="Arial" w:cs="Arial"/>
                <w:i/>
                <w:sz w:val="20"/>
                <w:szCs w:val="20"/>
              </w:rPr>
              <w:t>alcA</w:t>
            </w:r>
            <w:proofErr w:type="spellEnd"/>
            <w:proofErr w:type="gramEnd"/>
            <w:r w:rsidRPr="00CF62F2">
              <w:rPr>
                <w:rFonts w:ascii="Arial" w:hAnsi="Arial" w:cs="Arial"/>
                <w:i/>
                <w:sz w:val="20"/>
                <w:szCs w:val="20"/>
              </w:rPr>
              <w:t>(p)::GFP-</w:t>
            </w:r>
            <w:proofErr w:type="spellStart"/>
            <w:r w:rsidRPr="00CF62F2">
              <w:rPr>
                <w:rFonts w:ascii="Arial" w:hAnsi="Arial" w:cs="Arial"/>
                <w:i/>
                <w:sz w:val="20"/>
                <w:szCs w:val="20"/>
              </w:rPr>
              <w:t>akrA</w:t>
            </w:r>
            <w:proofErr w:type="spellEnd"/>
            <w:r w:rsidRPr="00CF62F2">
              <w:rPr>
                <w:rFonts w:ascii="Arial" w:hAnsi="Arial" w:cs="Arial"/>
                <w:i/>
                <w:sz w:val="20"/>
                <w:szCs w:val="20"/>
              </w:rPr>
              <w:t xml:space="preserve"> C487S</w:t>
            </w:r>
            <w:r w:rsidR="002B6B83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="002B6B83">
              <w:rPr>
                <w:rFonts w:ascii="Arial" w:hAnsi="Arial" w:cs="Arial"/>
                <w:sz w:val="20"/>
                <w:szCs w:val="20"/>
              </w:rPr>
              <w:t>construction</w:t>
            </w:r>
          </w:p>
        </w:tc>
      </w:tr>
      <w:tr w:rsidR="00CF62F2" w:rsidRPr="00BE0461" w14:paraId="0C9C4411" w14:textId="77777777" w:rsidTr="00944B7D">
        <w:trPr>
          <w:trHeight w:val="477"/>
        </w:trPr>
        <w:tc>
          <w:tcPr>
            <w:tcW w:w="1701" w:type="dxa"/>
            <w:vAlign w:val="center"/>
          </w:tcPr>
          <w:p w14:paraId="64E3D9B9" w14:textId="74637143" w:rsidR="00CF62F2" w:rsidRPr="00BE0461" w:rsidRDefault="00CF62F2" w:rsidP="00CF62F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pyro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cre-3’</w:t>
            </w:r>
          </w:p>
        </w:tc>
        <w:tc>
          <w:tcPr>
            <w:tcW w:w="4928" w:type="dxa"/>
          </w:tcPr>
          <w:p w14:paraId="14248D37" w14:textId="3452CA96" w:rsidR="00CF62F2" w:rsidRPr="00BE0461" w:rsidRDefault="00CF62F2" w:rsidP="00404A4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AAGGGCAATTCGTTTTCTTGGCTCTATCGTATTCTT</w:t>
            </w:r>
          </w:p>
        </w:tc>
        <w:tc>
          <w:tcPr>
            <w:tcW w:w="2126" w:type="dxa"/>
            <w:vMerge/>
          </w:tcPr>
          <w:p w14:paraId="594A25E2" w14:textId="77777777" w:rsidR="00CF62F2" w:rsidRPr="00BE0461" w:rsidRDefault="00CF62F2" w:rsidP="00404A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62F2" w:rsidRPr="00BE0461" w14:paraId="6091733A" w14:textId="77777777" w:rsidTr="00944B7D">
        <w:trPr>
          <w:trHeight w:val="477"/>
        </w:trPr>
        <w:tc>
          <w:tcPr>
            <w:tcW w:w="1701" w:type="dxa"/>
            <w:vAlign w:val="center"/>
          </w:tcPr>
          <w:p w14:paraId="0234CEC4" w14:textId="4FB2D50E" w:rsidR="00CF62F2" w:rsidRDefault="00CF62F2" w:rsidP="00CF62F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alc</w:t>
            </w:r>
            <w:proofErr w:type="spellEnd"/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-up</w:t>
            </w:r>
          </w:p>
        </w:tc>
        <w:tc>
          <w:tcPr>
            <w:tcW w:w="4928" w:type="dxa"/>
          </w:tcPr>
          <w:p w14:paraId="3EECE6CE" w14:textId="1AA46071" w:rsidR="00CF62F2" w:rsidRPr="00BE0461" w:rsidRDefault="00CF62F2" w:rsidP="00404A4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TGAAAAGCTGATTGTGATAGTTCCCACTTGTCCGTC</w:t>
            </w:r>
          </w:p>
        </w:tc>
        <w:tc>
          <w:tcPr>
            <w:tcW w:w="2126" w:type="dxa"/>
            <w:vMerge/>
          </w:tcPr>
          <w:p w14:paraId="215F501F" w14:textId="77777777" w:rsidR="00CF62F2" w:rsidRPr="00BE0461" w:rsidRDefault="00CF62F2" w:rsidP="00404A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62F2" w:rsidRPr="00BE0461" w14:paraId="5542A925" w14:textId="77777777" w:rsidTr="00944B7D">
        <w:trPr>
          <w:trHeight w:val="477"/>
        </w:trPr>
        <w:tc>
          <w:tcPr>
            <w:tcW w:w="1701" w:type="dxa"/>
            <w:vAlign w:val="center"/>
          </w:tcPr>
          <w:p w14:paraId="4644A3A8" w14:textId="14C5A4C2" w:rsidR="00CF62F2" w:rsidRDefault="00CF62F2" w:rsidP="00CF62F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new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primer D</w:t>
            </w:r>
          </w:p>
        </w:tc>
        <w:tc>
          <w:tcPr>
            <w:tcW w:w="4928" w:type="dxa"/>
          </w:tcPr>
          <w:p w14:paraId="52474EE1" w14:textId="2F14872C" w:rsidR="00CF62F2" w:rsidRPr="00BE0461" w:rsidRDefault="00CF62F2" w:rsidP="00404A4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ACCTCCAATCCACCAGCC</w:t>
            </w:r>
          </w:p>
        </w:tc>
        <w:tc>
          <w:tcPr>
            <w:tcW w:w="2126" w:type="dxa"/>
            <w:vMerge/>
          </w:tcPr>
          <w:p w14:paraId="14A9E854" w14:textId="77777777" w:rsidR="00CF62F2" w:rsidRPr="00BE0461" w:rsidRDefault="00CF62F2" w:rsidP="00404A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12BE" w:rsidRPr="00BE0461" w14:paraId="0DA6DD72" w14:textId="77777777" w:rsidTr="00944B7D">
        <w:trPr>
          <w:trHeight w:val="477"/>
        </w:trPr>
        <w:tc>
          <w:tcPr>
            <w:tcW w:w="1701" w:type="dxa"/>
            <w:vAlign w:val="center"/>
          </w:tcPr>
          <w:p w14:paraId="1E248F73" w14:textId="0A57D9EE" w:rsidR="004312BE" w:rsidRPr="00BE0461" w:rsidRDefault="004312BE" w:rsidP="003F4CB6">
            <w:pPr>
              <w:autoSpaceDE w:val="0"/>
              <w:autoSpaceDN w:val="0"/>
              <w:adjustRightInd w:val="0"/>
              <w:jc w:val="left"/>
              <w:rPr>
                <w:rFonts w:ascii="Arial" w:hAnsi="Arial" w:cs="Courier New"/>
                <w:kern w:val="0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GPD-N-3XFLAG-5’</w:t>
            </w:r>
          </w:p>
        </w:tc>
        <w:tc>
          <w:tcPr>
            <w:tcW w:w="4928" w:type="dxa"/>
          </w:tcPr>
          <w:p w14:paraId="7B9FE5FF" w14:textId="548155BD" w:rsidR="004312BE" w:rsidRPr="00BE0461" w:rsidRDefault="004312BE" w:rsidP="00404A4E">
            <w:pPr>
              <w:autoSpaceDE w:val="0"/>
              <w:autoSpaceDN w:val="0"/>
              <w:adjustRightInd w:val="0"/>
              <w:jc w:val="left"/>
              <w:rPr>
                <w:rFonts w:ascii="Arial" w:hAnsi="Arial" w:cs="Courier New"/>
                <w:kern w:val="0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TATATTCATCTTCCCATCCAAGAACCTTTATTTCCGACTATAAGGACCACGACGG</w:t>
            </w:r>
          </w:p>
        </w:tc>
        <w:tc>
          <w:tcPr>
            <w:tcW w:w="2126" w:type="dxa"/>
            <w:vMerge w:val="restart"/>
          </w:tcPr>
          <w:p w14:paraId="404762D2" w14:textId="77777777" w:rsidR="004312BE" w:rsidRPr="00BE0461" w:rsidRDefault="004312BE" w:rsidP="00404A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12BE" w:rsidRPr="00BE0461" w14:paraId="67A9F884" w14:textId="77777777" w:rsidTr="00944B7D">
        <w:trPr>
          <w:trHeight w:val="477"/>
        </w:trPr>
        <w:tc>
          <w:tcPr>
            <w:tcW w:w="1701" w:type="dxa"/>
            <w:vAlign w:val="center"/>
          </w:tcPr>
          <w:p w14:paraId="5E611134" w14:textId="62D68D10" w:rsidR="004312BE" w:rsidRPr="00BE0461" w:rsidRDefault="004312BE" w:rsidP="003F4CB6">
            <w:pPr>
              <w:autoSpaceDE w:val="0"/>
              <w:autoSpaceDN w:val="0"/>
              <w:adjustRightInd w:val="0"/>
              <w:jc w:val="left"/>
              <w:rPr>
                <w:rFonts w:ascii="Arial" w:hAnsi="Arial" w:cs="Courier New"/>
                <w:kern w:val="0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GPD-N-3XFLAG-3’</w:t>
            </w:r>
          </w:p>
        </w:tc>
        <w:tc>
          <w:tcPr>
            <w:tcW w:w="4928" w:type="dxa"/>
          </w:tcPr>
          <w:p w14:paraId="4CDDE19D" w14:textId="3AE3FF77" w:rsidR="004312BE" w:rsidRPr="00BE0461" w:rsidRDefault="004312BE" w:rsidP="00404A4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AGATGGAGGATCCCCGGAAGACATCTTATCGTCATCGTCTTTGTAATCA</w:t>
            </w:r>
          </w:p>
        </w:tc>
        <w:tc>
          <w:tcPr>
            <w:tcW w:w="2126" w:type="dxa"/>
            <w:vMerge/>
          </w:tcPr>
          <w:p w14:paraId="7725292F" w14:textId="77777777" w:rsidR="004312BE" w:rsidRPr="00BE0461" w:rsidRDefault="004312BE" w:rsidP="00404A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4A4E" w:rsidRPr="00BE0461" w14:paraId="7A3BDDE5" w14:textId="77777777" w:rsidTr="00944B7D">
        <w:trPr>
          <w:trHeight w:val="477"/>
        </w:trPr>
        <w:tc>
          <w:tcPr>
            <w:tcW w:w="1701" w:type="dxa"/>
            <w:vAlign w:val="center"/>
          </w:tcPr>
          <w:p w14:paraId="4BB4CC13" w14:textId="7A1C66D0" w:rsidR="00404A4E" w:rsidRPr="00BE0461" w:rsidRDefault="00E50797" w:rsidP="00404A4E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RT-akrA-5’</w:t>
            </w:r>
          </w:p>
        </w:tc>
        <w:tc>
          <w:tcPr>
            <w:tcW w:w="4928" w:type="dxa"/>
          </w:tcPr>
          <w:p w14:paraId="7205D196" w14:textId="34C3049D" w:rsidR="00404A4E" w:rsidRPr="00BE0461" w:rsidRDefault="00E50797" w:rsidP="00404A4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CCAAGAGGCTGCCAGTCAA</w:t>
            </w:r>
          </w:p>
        </w:tc>
        <w:tc>
          <w:tcPr>
            <w:tcW w:w="2126" w:type="dxa"/>
            <w:vMerge w:val="restart"/>
          </w:tcPr>
          <w:p w14:paraId="64465BC7" w14:textId="163C7332" w:rsidR="00404A4E" w:rsidRPr="00BE0461" w:rsidRDefault="001438C2" w:rsidP="00404A4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qRT</w:t>
            </w:r>
            <w:proofErr w:type="spellEnd"/>
            <w:proofErr w:type="gramEnd"/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-PCR</w:t>
            </w:r>
            <w:r w:rsidRPr="00BE0461">
              <w:rPr>
                <w:rFonts w:ascii="Arial" w:hAnsi="Arial" w:cs="Arial"/>
                <w:i/>
                <w:kern w:val="0"/>
                <w:sz w:val="20"/>
                <w:szCs w:val="20"/>
              </w:rPr>
              <w:t xml:space="preserve"> for </w:t>
            </w:r>
            <w:proofErr w:type="spellStart"/>
            <w:r w:rsidRPr="00BE0461">
              <w:rPr>
                <w:rFonts w:ascii="Arial" w:hAnsi="Arial" w:cs="Arial"/>
                <w:i/>
                <w:kern w:val="0"/>
                <w:sz w:val="20"/>
                <w:szCs w:val="20"/>
              </w:rPr>
              <w:t>akrA</w:t>
            </w:r>
            <w:proofErr w:type="spellEnd"/>
          </w:p>
        </w:tc>
      </w:tr>
      <w:tr w:rsidR="00404A4E" w:rsidRPr="00BE0461" w14:paraId="78B5F273" w14:textId="77777777" w:rsidTr="00944B7D">
        <w:trPr>
          <w:trHeight w:val="477"/>
        </w:trPr>
        <w:tc>
          <w:tcPr>
            <w:tcW w:w="1701" w:type="dxa"/>
            <w:vAlign w:val="center"/>
          </w:tcPr>
          <w:p w14:paraId="65BC9D04" w14:textId="6DBAD446" w:rsidR="00404A4E" w:rsidRPr="00BE0461" w:rsidRDefault="00E50797" w:rsidP="00404A4E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RT-akrA-3’</w:t>
            </w:r>
          </w:p>
        </w:tc>
        <w:tc>
          <w:tcPr>
            <w:tcW w:w="4928" w:type="dxa"/>
          </w:tcPr>
          <w:p w14:paraId="0FE081FD" w14:textId="1859F69C" w:rsidR="00404A4E" w:rsidRPr="00BE0461" w:rsidRDefault="00E50797" w:rsidP="00404A4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ATACCCAGGATCTGCGACCA</w:t>
            </w:r>
          </w:p>
        </w:tc>
        <w:tc>
          <w:tcPr>
            <w:tcW w:w="2126" w:type="dxa"/>
            <w:vMerge/>
          </w:tcPr>
          <w:p w14:paraId="32E79117" w14:textId="77777777" w:rsidR="00404A4E" w:rsidRPr="00BE0461" w:rsidRDefault="00404A4E" w:rsidP="00404A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38C2" w:rsidRPr="00BE0461" w14:paraId="4D2344C1" w14:textId="77777777" w:rsidTr="00944B7D">
        <w:trPr>
          <w:trHeight w:val="477"/>
        </w:trPr>
        <w:tc>
          <w:tcPr>
            <w:tcW w:w="1701" w:type="dxa"/>
            <w:vAlign w:val="center"/>
          </w:tcPr>
          <w:p w14:paraId="77231079" w14:textId="01C29280" w:rsidR="001438C2" w:rsidRPr="00BE0461" w:rsidRDefault="001438C2" w:rsidP="00E50797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RT-cchA-5’</w:t>
            </w:r>
          </w:p>
        </w:tc>
        <w:tc>
          <w:tcPr>
            <w:tcW w:w="4928" w:type="dxa"/>
          </w:tcPr>
          <w:p w14:paraId="173BE4FA" w14:textId="711FA9E3" w:rsidR="001438C2" w:rsidRPr="00BE0461" w:rsidRDefault="00475938" w:rsidP="00404A4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TTCCACTCCGTCATAATCG</w:t>
            </w:r>
          </w:p>
        </w:tc>
        <w:tc>
          <w:tcPr>
            <w:tcW w:w="2126" w:type="dxa"/>
            <w:vMerge w:val="restart"/>
          </w:tcPr>
          <w:p w14:paraId="7EDF072D" w14:textId="7CEF5C32" w:rsidR="001438C2" w:rsidRPr="00BE0461" w:rsidRDefault="001438C2" w:rsidP="001438C2">
            <w:pPr>
              <w:jc w:val="left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proofErr w:type="spellStart"/>
            <w:proofErr w:type="gramStart"/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qRT</w:t>
            </w:r>
            <w:proofErr w:type="spellEnd"/>
            <w:proofErr w:type="gramEnd"/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-PCR for</w:t>
            </w:r>
            <w:r w:rsidRPr="00BE0461">
              <w:rPr>
                <w:rFonts w:ascii="Arial" w:hAnsi="Arial" w:cs="Arial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E0461">
              <w:rPr>
                <w:rFonts w:ascii="Arial" w:hAnsi="Arial" w:cs="Arial"/>
                <w:i/>
                <w:kern w:val="0"/>
                <w:sz w:val="20"/>
                <w:szCs w:val="20"/>
              </w:rPr>
              <w:t>cchA</w:t>
            </w:r>
            <w:proofErr w:type="spellEnd"/>
          </w:p>
        </w:tc>
      </w:tr>
      <w:tr w:rsidR="001438C2" w:rsidRPr="00BE0461" w14:paraId="57F18E66" w14:textId="77777777" w:rsidTr="00944B7D">
        <w:trPr>
          <w:trHeight w:val="477"/>
        </w:trPr>
        <w:tc>
          <w:tcPr>
            <w:tcW w:w="1701" w:type="dxa"/>
            <w:vAlign w:val="center"/>
          </w:tcPr>
          <w:p w14:paraId="5D11803F" w14:textId="402211E7" w:rsidR="001438C2" w:rsidRPr="00BE0461" w:rsidRDefault="001438C2" w:rsidP="00E50797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lastRenderedPageBreak/>
              <w:t>RT-cchA-3’</w:t>
            </w:r>
          </w:p>
        </w:tc>
        <w:tc>
          <w:tcPr>
            <w:tcW w:w="4928" w:type="dxa"/>
          </w:tcPr>
          <w:p w14:paraId="0371CC74" w14:textId="30EDA060" w:rsidR="001438C2" w:rsidRPr="00BE0461" w:rsidRDefault="00475938" w:rsidP="00404A4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GCTCATAAACTCGCCAACAC</w:t>
            </w:r>
          </w:p>
        </w:tc>
        <w:tc>
          <w:tcPr>
            <w:tcW w:w="2126" w:type="dxa"/>
            <w:vMerge/>
          </w:tcPr>
          <w:p w14:paraId="3FBD3045" w14:textId="77777777" w:rsidR="001438C2" w:rsidRPr="00BE0461" w:rsidRDefault="001438C2" w:rsidP="00404A4E">
            <w:pPr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</w:p>
        </w:tc>
      </w:tr>
      <w:tr w:rsidR="00620639" w:rsidRPr="00BE0461" w14:paraId="44147B3F" w14:textId="77777777" w:rsidTr="00944B7D">
        <w:trPr>
          <w:trHeight w:val="477"/>
        </w:trPr>
        <w:tc>
          <w:tcPr>
            <w:tcW w:w="1701" w:type="dxa"/>
            <w:vAlign w:val="center"/>
          </w:tcPr>
          <w:p w14:paraId="21893931" w14:textId="7F23274D" w:rsidR="00620639" w:rsidRPr="00BE0461" w:rsidRDefault="00620639" w:rsidP="0062063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RT-actA-5’</w:t>
            </w:r>
          </w:p>
        </w:tc>
        <w:tc>
          <w:tcPr>
            <w:tcW w:w="4928" w:type="dxa"/>
          </w:tcPr>
          <w:p w14:paraId="2863C347" w14:textId="6E08F303" w:rsidR="00620639" w:rsidRPr="00BE0461" w:rsidRDefault="00620639" w:rsidP="0062063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TCTTCCAGCCCAGCGTTCT</w:t>
            </w:r>
          </w:p>
        </w:tc>
        <w:tc>
          <w:tcPr>
            <w:tcW w:w="2126" w:type="dxa"/>
            <w:vMerge w:val="restart"/>
          </w:tcPr>
          <w:p w14:paraId="1647304B" w14:textId="1333D1DC" w:rsidR="00620639" w:rsidRPr="00BE0461" w:rsidRDefault="00620639" w:rsidP="00B45804">
            <w:pPr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proofErr w:type="spellStart"/>
            <w:proofErr w:type="gramStart"/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qRT</w:t>
            </w:r>
            <w:proofErr w:type="spellEnd"/>
            <w:proofErr w:type="gramEnd"/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-PCR for</w:t>
            </w:r>
            <w:r w:rsidRPr="00BE0461">
              <w:rPr>
                <w:rFonts w:ascii="Arial" w:hAnsi="Arial" w:cs="Arial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E0461">
              <w:rPr>
                <w:rFonts w:ascii="Arial" w:hAnsi="Arial" w:cs="Arial"/>
                <w:i/>
                <w:kern w:val="0"/>
                <w:sz w:val="20"/>
                <w:szCs w:val="20"/>
              </w:rPr>
              <w:t>actinA</w:t>
            </w:r>
            <w:proofErr w:type="spellEnd"/>
          </w:p>
        </w:tc>
      </w:tr>
      <w:tr w:rsidR="00620639" w:rsidRPr="00BE0461" w14:paraId="06ADEF1C" w14:textId="77777777" w:rsidTr="00944B7D">
        <w:trPr>
          <w:trHeight w:val="477"/>
        </w:trPr>
        <w:tc>
          <w:tcPr>
            <w:tcW w:w="1701" w:type="dxa"/>
            <w:vAlign w:val="center"/>
          </w:tcPr>
          <w:p w14:paraId="65EE54F6" w14:textId="780663D8" w:rsidR="00620639" w:rsidRPr="00BE0461" w:rsidRDefault="00620639" w:rsidP="0062063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RT-actA-3’</w:t>
            </w:r>
          </w:p>
        </w:tc>
        <w:tc>
          <w:tcPr>
            <w:tcW w:w="4928" w:type="dxa"/>
          </w:tcPr>
          <w:p w14:paraId="033E4720" w14:textId="4118FE02" w:rsidR="00620639" w:rsidRPr="00BE0461" w:rsidRDefault="00620639" w:rsidP="0062063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E0461">
              <w:rPr>
                <w:rFonts w:ascii="Arial" w:hAnsi="Arial" w:cs="Arial"/>
                <w:kern w:val="0"/>
                <w:sz w:val="20"/>
                <w:szCs w:val="20"/>
              </w:rPr>
              <w:t>GGGCGGTGATTTCCTTCTG</w:t>
            </w:r>
          </w:p>
        </w:tc>
        <w:tc>
          <w:tcPr>
            <w:tcW w:w="2126" w:type="dxa"/>
            <w:vMerge/>
          </w:tcPr>
          <w:p w14:paraId="073B3D5E" w14:textId="77777777" w:rsidR="00620639" w:rsidRPr="00BE0461" w:rsidRDefault="00620639" w:rsidP="00620639">
            <w:pPr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</w:p>
        </w:tc>
      </w:tr>
    </w:tbl>
    <w:p w14:paraId="1E15017D" w14:textId="77777777" w:rsidR="00E0425F" w:rsidRPr="00BE0461" w:rsidRDefault="00E0425F" w:rsidP="006F1CFA">
      <w:pPr>
        <w:rPr>
          <w:rFonts w:ascii="Arial" w:hAnsi="Arial"/>
          <w:kern w:val="0"/>
          <w:sz w:val="20"/>
          <w:szCs w:val="20"/>
        </w:rPr>
      </w:pPr>
    </w:p>
    <w:p w14:paraId="26E6CE10" w14:textId="77777777" w:rsidR="00E0425F" w:rsidRPr="00BE0461" w:rsidRDefault="00E0425F">
      <w:pPr>
        <w:rPr>
          <w:rFonts w:ascii="Arial" w:hAnsi="Arial"/>
          <w:sz w:val="20"/>
          <w:szCs w:val="20"/>
        </w:rPr>
      </w:pPr>
    </w:p>
    <w:sectPr w:rsidR="00E0425F" w:rsidRPr="00BE0461" w:rsidSect="00B24E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1E125F" w14:textId="77777777" w:rsidR="002B67E2" w:rsidRDefault="002B67E2" w:rsidP="006F1CFA">
      <w:r>
        <w:separator/>
      </w:r>
    </w:p>
  </w:endnote>
  <w:endnote w:type="continuationSeparator" w:id="0">
    <w:p w14:paraId="5263F92C" w14:textId="77777777" w:rsidR="002B67E2" w:rsidRDefault="002B67E2" w:rsidP="006F1C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41EDC6" w14:textId="77777777" w:rsidR="002B67E2" w:rsidRDefault="002B67E2" w:rsidP="006F1CFA">
      <w:r>
        <w:separator/>
      </w:r>
    </w:p>
  </w:footnote>
  <w:footnote w:type="continuationSeparator" w:id="0">
    <w:p w14:paraId="2B45EBBE" w14:textId="77777777" w:rsidR="002B67E2" w:rsidRDefault="002B67E2" w:rsidP="006F1C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EB4135"/>
    <w:rsid w:val="00000C77"/>
    <w:rsid w:val="00003B49"/>
    <w:rsid w:val="00004B42"/>
    <w:rsid w:val="00005477"/>
    <w:rsid w:val="00011477"/>
    <w:rsid w:val="00021076"/>
    <w:rsid w:val="000210F9"/>
    <w:rsid w:val="00022083"/>
    <w:rsid w:val="000230D5"/>
    <w:rsid w:val="000276A6"/>
    <w:rsid w:val="00036EA9"/>
    <w:rsid w:val="00043910"/>
    <w:rsid w:val="00044961"/>
    <w:rsid w:val="00054842"/>
    <w:rsid w:val="00055249"/>
    <w:rsid w:val="00065A46"/>
    <w:rsid w:val="000730A3"/>
    <w:rsid w:val="00076605"/>
    <w:rsid w:val="000776FE"/>
    <w:rsid w:val="00082C38"/>
    <w:rsid w:val="00083271"/>
    <w:rsid w:val="00083F5E"/>
    <w:rsid w:val="00084994"/>
    <w:rsid w:val="00085AB0"/>
    <w:rsid w:val="000860F6"/>
    <w:rsid w:val="00086B28"/>
    <w:rsid w:val="00092C22"/>
    <w:rsid w:val="000A5415"/>
    <w:rsid w:val="000B1A1E"/>
    <w:rsid w:val="000B6EF8"/>
    <w:rsid w:val="000C1307"/>
    <w:rsid w:val="000C481D"/>
    <w:rsid w:val="000C4DC2"/>
    <w:rsid w:val="000C597F"/>
    <w:rsid w:val="000D0330"/>
    <w:rsid w:val="000D1E03"/>
    <w:rsid w:val="000D42E3"/>
    <w:rsid w:val="000D6CA5"/>
    <w:rsid w:val="000E059B"/>
    <w:rsid w:val="000E184D"/>
    <w:rsid w:val="000E6431"/>
    <w:rsid w:val="000F3647"/>
    <w:rsid w:val="000F5066"/>
    <w:rsid w:val="000F6B71"/>
    <w:rsid w:val="000F76D8"/>
    <w:rsid w:val="0010199D"/>
    <w:rsid w:val="00113916"/>
    <w:rsid w:val="00123145"/>
    <w:rsid w:val="00123B9C"/>
    <w:rsid w:val="00124386"/>
    <w:rsid w:val="0012772F"/>
    <w:rsid w:val="00130FC5"/>
    <w:rsid w:val="0013489A"/>
    <w:rsid w:val="0013648D"/>
    <w:rsid w:val="001374F8"/>
    <w:rsid w:val="00137DA0"/>
    <w:rsid w:val="00142447"/>
    <w:rsid w:val="00142EA9"/>
    <w:rsid w:val="001438C2"/>
    <w:rsid w:val="00154276"/>
    <w:rsid w:val="00155271"/>
    <w:rsid w:val="001565B3"/>
    <w:rsid w:val="00176894"/>
    <w:rsid w:val="00180920"/>
    <w:rsid w:val="00183C05"/>
    <w:rsid w:val="00194414"/>
    <w:rsid w:val="00196286"/>
    <w:rsid w:val="001A2CC6"/>
    <w:rsid w:val="001A2CD3"/>
    <w:rsid w:val="001A5E89"/>
    <w:rsid w:val="001A6F79"/>
    <w:rsid w:val="001A7E1E"/>
    <w:rsid w:val="001C7090"/>
    <w:rsid w:val="001C7C69"/>
    <w:rsid w:val="001D10FB"/>
    <w:rsid w:val="001D3D29"/>
    <w:rsid w:val="001D4C03"/>
    <w:rsid w:val="001E4240"/>
    <w:rsid w:val="001E449E"/>
    <w:rsid w:val="001E7B3A"/>
    <w:rsid w:val="001F05E2"/>
    <w:rsid w:val="001F69F3"/>
    <w:rsid w:val="001F6B81"/>
    <w:rsid w:val="0020034C"/>
    <w:rsid w:val="00200535"/>
    <w:rsid w:val="00202433"/>
    <w:rsid w:val="00202D18"/>
    <w:rsid w:val="00204E67"/>
    <w:rsid w:val="0021181C"/>
    <w:rsid w:val="00212E74"/>
    <w:rsid w:val="00221FC5"/>
    <w:rsid w:val="00226F8F"/>
    <w:rsid w:val="00230608"/>
    <w:rsid w:val="00232318"/>
    <w:rsid w:val="002412A8"/>
    <w:rsid w:val="00244F16"/>
    <w:rsid w:val="00245FA5"/>
    <w:rsid w:val="00247A49"/>
    <w:rsid w:val="002572F6"/>
    <w:rsid w:val="00262D57"/>
    <w:rsid w:val="002639E7"/>
    <w:rsid w:val="00266D99"/>
    <w:rsid w:val="00281145"/>
    <w:rsid w:val="00285E1E"/>
    <w:rsid w:val="00286D55"/>
    <w:rsid w:val="00292C42"/>
    <w:rsid w:val="002932DB"/>
    <w:rsid w:val="002A109D"/>
    <w:rsid w:val="002A56FB"/>
    <w:rsid w:val="002A6DB7"/>
    <w:rsid w:val="002B2482"/>
    <w:rsid w:val="002B64AF"/>
    <w:rsid w:val="002B67E2"/>
    <w:rsid w:val="002B6B83"/>
    <w:rsid w:val="002B7267"/>
    <w:rsid w:val="002C4B38"/>
    <w:rsid w:val="002C60E5"/>
    <w:rsid w:val="002D2AC3"/>
    <w:rsid w:val="002D3A02"/>
    <w:rsid w:val="002E1978"/>
    <w:rsid w:val="002E2B26"/>
    <w:rsid w:val="002E5866"/>
    <w:rsid w:val="002F3B95"/>
    <w:rsid w:val="002F4505"/>
    <w:rsid w:val="003002CD"/>
    <w:rsid w:val="00307578"/>
    <w:rsid w:val="00312E9C"/>
    <w:rsid w:val="00316C12"/>
    <w:rsid w:val="00321BBD"/>
    <w:rsid w:val="00322F53"/>
    <w:rsid w:val="00331002"/>
    <w:rsid w:val="00334DE4"/>
    <w:rsid w:val="003447E4"/>
    <w:rsid w:val="003469CA"/>
    <w:rsid w:val="003636E5"/>
    <w:rsid w:val="00366876"/>
    <w:rsid w:val="003709D2"/>
    <w:rsid w:val="003845D9"/>
    <w:rsid w:val="00386F9C"/>
    <w:rsid w:val="00390CE8"/>
    <w:rsid w:val="00392544"/>
    <w:rsid w:val="003B1BC0"/>
    <w:rsid w:val="003B2361"/>
    <w:rsid w:val="003C16D4"/>
    <w:rsid w:val="003C2431"/>
    <w:rsid w:val="003C4DA5"/>
    <w:rsid w:val="003C7F08"/>
    <w:rsid w:val="003D7808"/>
    <w:rsid w:val="003E2A5A"/>
    <w:rsid w:val="003E678C"/>
    <w:rsid w:val="003F3F86"/>
    <w:rsid w:val="003F4CB6"/>
    <w:rsid w:val="003F61A5"/>
    <w:rsid w:val="003F76A1"/>
    <w:rsid w:val="004037E4"/>
    <w:rsid w:val="00404187"/>
    <w:rsid w:val="00404A4E"/>
    <w:rsid w:val="00405651"/>
    <w:rsid w:val="004079DA"/>
    <w:rsid w:val="00407F5C"/>
    <w:rsid w:val="00410DF7"/>
    <w:rsid w:val="00417068"/>
    <w:rsid w:val="004214D5"/>
    <w:rsid w:val="00423880"/>
    <w:rsid w:val="00423BA1"/>
    <w:rsid w:val="0043030D"/>
    <w:rsid w:val="004312BE"/>
    <w:rsid w:val="00433F75"/>
    <w:rsid w:val="00437F35"/>
    <w:rsid w:val="00440904"/>
    <w:rsid w:val="00441735"/>
    <w:rsid w:val="00451A85"/>
    <w:rsid w:val="004541D7"/>
    <w:rsid w:val="00454D6A"/>
    <w:rsid w:val="0046436F"/>
    <w:rsid w:val="00473300"/>
    <w:rsid w:val="00475938"/>
    <w:rsid w:val="0047761B"/>
    <w:rsid w:val="00486837"/>
    <w:rsid w:val="0048716E"/>
    <w:rsid w:val="0049428F"/>
    <w:rsid w:val="00495C2B"/>
    <w:rsid w:val="004A7608"/>
    <w:rsid w:val="004C08F9"/>
    <w:rsid w:val="004C3C71"/>
    <w:rsid w:val="004C3D26"/>
    <w:rsid w:val="004C452F"/>
    <w:rsid w:val="004C5B98"/>
    <w:rsid w:val="004C7BCE"/>
    <w:rsid w:val="004D0682"/>
    <w:rsid w:val="004D4070"/>
    <w:rsid w:val="004E1E82"/>
    <w:rsid w:val="004E3699"/>
    <w:rsid w:val="004E38B2"/>
    <w:rsid w:val="004E5575"/>
    <w:rsid w:val="004F0489"/>
    <w:rsid w:val="004F36FE"/>
    <w:rsid w:val="00507472"/>
    <w:rsid w:val="00512403"/>
    <w:rsid w:val="005156A5"/>
    <w:rsid w:val="00543ED5"/>
    <w:rsid w:val="0054645F"/>
    <w:rsid w:val="005553B8"/>
    <w:rsid w:val="00555B9E"/>
    <w:rsid w:val="005652DF"/>
    <w:rsid w:val="0056618E"/>
    <w:rsid w:val="00566AD6"/>
    <w:rsid w:val="0057063B"/>
    <w:rsid w:val="00584A3D"/>
    <w:rsid w:val="00592C4F"/>
    <w:rsid w:val="00597F89"/>
    <w:rsid w:val="005B3451"/>
    <w:rsid w:val="005B6F0C"/>
    <w:rsid w:val="005C18AD"/>
    <w:rsid w:val="005C4A7F"/>
    <w:rsid w:val="005C5C28"/>
    <w:rsid w:val="005D1CFC"/>
    <w:rsid w:val="005D418C"/>
    <w:rsid w:val="005D734D"/>
    <w:rsid w:val="005E3555"/>
    <w:rsid w:val="005E4D4F"/>
    <w:rsid w:val="005F2591"/>
    <w:rsid w:val="005F3B2B"/>
    <w:rsid w:val="005F63D0"/>
    <w:rsid w:val="005F63D9"/>
    <w:rsid w:val="00600134"/>
    <w:rsid w:val="00601EFB"/>
    <w:rsid w:val="00610E21"/>
    <w:rsid w:val="00611450"/>
    <w:rsid w:val="006126BE"/>
    <w:rsid w:val="006200E5"/>
    <w:rsid w:val="00620639"/>
    <w:rsid w:val="00621055"/>
    <w:rsid w:val="00622055"/>
    <w:rsid w:val="00622248"/>
    <w:rsid w:val="00622B6C"/>
    <w:rsid w:val="006261D1"/>
    <w:rsid w:val="00636C5B"/>
    <w:rsid w:val="00642F15"/>
    <w:rsid w:val="00643DC9"/>
    <w:rsid w:val="00646380"/>
    <w:rsid w:val="0065244E"/>
    <w:rsid w:val="00653A05"/>
    <w:rsid w:val="00666367"/>
    <w:rsid w:val="0066791D"/>
    <w:rsid w:val="006779B5"/>
    <w:rsid w:val="00680017"/>
    <w:rsid w:val="006853B0"/>
    <w:rsid w:val="00697747"/>
    <w:rsid w:val="006A2AC8"/>
    <w:rsid w:val="006A36C2"/>
    <w:rsid w:val="006B2F39"/>
    <w:rsid w:val="006B3A5E"/>
    <w:rsid w:val="006B3F83"/>
    <w:rsid w:val="006B59D5"/>
    <w:rsid w:val="006B72FB"/>
    <w:rsid w:val="006C067C"/>
    <w:rsid w:val="006C64A0"/>
    <w:rsid w:val="006C68FD"/>
    <w:rsid w:val="006D0041"/>
    <w:rsid w:val="006D53A8"/>
    <w:rsid w:val="006D7526"/>
    <w:rsid w:val="006E767D"/>
    <w:rsid w:val="006F1CFA"/>
    <w:rsid w:val="006F2F8D"/>
    <w:rsid w:val="00703092"/>
    <w:rsid w:val="00706879"/>
    <w:rsid w:val="007203A1"/>
    <w:rsid w:val="007221D0"/>
    <w:rsid w:val="007256EE"/>
    <w:rsid w:val="00732CFE"/>
    <w:rsid w:val="007456CC"/>
    <w:rsid w:val="00746578"/>
    <w:rsid w:val="007468FC"/>
    <w:rsid w:val="007475BB"/>
    <w:rsid w:val="00753D8F"/>
    <w:rsid w:val="00763BFF"/>
    <w:rsid w:val="007649BA"/>
    <w:rsid w:val="00765B0D"/>
    <w:rsid w:val="007737C3"/>
    <w:rsid w:val="00773849"/>
    <w:rsid w:val="00774D9C"/>
    <w:rsid w:val="007750CD"/>
    <w:rsid w:val="007755F1"/>
    <w:rsid w:val="00786978"/>
    <w:rsid w:val="007968B8"/>
    <w:rsid w:val="007A1975"/>
    <w:rsid w:val="007A3A13"/>
    <w:rsid w:val="007B2237"/>
    <w:rsid w:val="007B2B5A"/>
    <w:rsid w:val="007B4258"/>
    <w:rsid w:val="007B5699"/>
    <w:rsid w:val="007C3DA8"/>
    <w:rsid w:val="007C5535"/>
    <w:rsid w:val="007D25A2"/>
    <w:rsid w:val="007D611C"/>
    <w:rsid w:val="007E179E"/>
    <w:rsid w:val="007E2F73"/>
    <w:rsid w:val="007E2FEA"/>
    <w:rsid w:val="007F409F"/>
    <w:rsid w:val="008010E9"/>
    <w:rsid w:val="00803A4D"/>
    <w:rsid w:val="008066F6"/>
    <w:rsid w:val="00810869"/>
    <w:rsid w:val="0081668E"/>
    <w:rsid w:val="00816E45"/>
    <w:rsid w:val="00825E8C"/>
    <w:rsid w:val="00826855"/>
    <w:rsid w:val="00830901"/>
    <w:rsid w:val="00835E6F"/>
    <w:rsid w:val="00852294"/>
    <w:rsid w:val="00860724"/>
    <w:rsid w:val="00860795"/>
    <w:rsid w:val="00873CCC"/>
    <w:rsid w:val="00885055"/>
    <w:rsid w:val="00886CC1"/>
    <w:rsid w:val="008873D0"/>
    <w:rsid w:val="00895330"/>
    <w:rsid w:val="008A4C24"/>
    <w:rsid w:val="008A5426"/>
    <w:rsid w:val="008A6402"/>
    <w:rsid w:val="008C6F5C"/>
    <w:rsid w:val="008D0285"/>
    <w:rsid w:val="008D47BB"/>
    <w:rsid w:val="008D77E4"/>
    <w:rsid w:val="008E374B"/>
    <w:rsid w:val="008E386F"/>
    <w:rsid w:val="008E38C8"/>
    <w:rsid w:val="008F392D"/>
    <w:rsid w:val="0090752E"/>
    <w:rsid w:val="00910691"/>
    <w:rsid w:val="0091081E"/>
    <w:rsid w:val="0092696C"/>
    <w:rsid w:val="00935708"/>
    <w:rsid w:val="00940339"/>
    <w:rsid w:val="009409CB"/>
    <w:rsid w:val="00942382"/>
    <w:rsid w:val="00944B7D"/>
    <w:rsid w:val="009475A3"/>
    <w:rsid w:val="009602B7"/>
    <w:rsid w:val="0096598E"/>
    <w:rsid w:val="009753AE"/>
    <w:rsid w:val="009935A3"/>
    <w:rsid w:val="009A55C9"/>
    <w:rsid w:val="009B0D12"/>
    <w:rsid w:val="009B21C5"/>
    <w:rsid w:val="009B553D"/>
    <w:rsid w:val="009C0679"/>
    <w:rsid w:val="009C4347"/>
    <w:rsid w:val="009C76A3"/>
    <w:rsid w:val="009D4EA3"/>
    <w:rsid w:val="009D7F42"/>
    <w:rsid w:val="009E18FC"/>
    <w:rsid w:val="009E5312"/>
    <w:rsid w:val="009F044C"/>
    <w:rsid w:val="009F1F05"/>
    <w:rsid w:val="009F54C0"/>
    <w:rsid w:val="00A05B5D"/>
    <w:rsid w:val="00A10473"/>
    <w:rsid w:val="00A10CC5"/>
    <w:rsid w:val="00A131C1"/>
    <w:rsid w:val="00A15C66"/>
    <w:rsid w:val="00A17B33"/>
    <w:rsid w:val="00A17E88"/>
    <w:rsid w:val="00A21B8C"/>
    <w:rsid w:val="00A22635"/>
    <w:rsid w:val="00A373B0"/>
    <w:rsid w:val="00A53013"/>
    <w:rsid w:val="00A60A2B"/>
    <w:rsid w:val="00A61136"/>
    <w:rsid w:val="00A622B1"/>
    <w:rsid w:val="00A67F54"/>
    <w:rsid w:val="00A700D4"/>
    <w:rsid w:val="00A76645"/>
    <w:rsid w:val="00A76C40"/>
    <w:rsid w:val="00A80019"/>
    <w:rsid w:val="00A83888"/>
    <w:rsid w:val="00A95EFD"/>
    <w:rsid w:val="00AA2058"/>
    <w:rsid w:val="00AA49C6"/>
    <w:rsid w:val="00AA4D35"/>
    <w:rsid w:val="00AB5730"/>
    <w:rsid w:val="00AB650C"/>
    <w:rsid w:val="00AC6446"/>
    <w:rsid w:val="00AD2915"/>
    <w:rsid w:val="00AD7EA2"/>
    <w:rsid w:val="00AF0141"/>
    <w:rsid w:val="00AF2589"/>
    <w:rsid w:val="00B063B3"/>
    <w:rsid w:val="00B201DD"/>
    <w:rsid w:val="00B24E7A"/>
    <w:rsid w:val="00B268C2"/>
    <w:rsid w:val="00B27047"/>
    <w:rsid w:val="00B270B2"/>
    <w:rsid w:val="00B43947"/>
    <w:rsid w:val="00B45804"/>
    <w:rsid w:val="00B45D68"/>
    <w:rsid w:val="00B4642C"/>
    <w:rsid w:val="00B51940"/>
    <w:rsid w:val="00B51BC3"/>
    <w:rsid w:val="00B5529B"/>
    <w:rsid w:val="00B66DD4"/>
    <w:rsid w:val="00B7301D"/>
    <w:rsid w:val="00B86039"/>
    <w:rsid w:val="00B874F2"/>
    <w:rsid w:val="00B915F0"/>
    <w:rsid w:val="00B93396"/>
    <w:rsid w:val="00B93757"/>
    <w:rsid w:val="00B972BD"/>
    <w:rsid w:val="00BA3077"/>
    <w:rsid w:val="00BA317B"/>
    <w:rsid w:val="00BA3FA1"/>
    <w:rsid w:val="00BB013D"/>
    <w:rsid w:val="00BB1A4F"/>
    <w:rsid w:val="00BB2A65"/>
    <w:rsid w:val="00BB3300"/>
    <w:rsid w:val="00BC40D2"/>
    <w:rsid w:val="00BC74CB"/>
    <w:rsid w:val="00BD68D6"/>
    <w:rsid w:val="00BD754B"/>
    <w:rsid w:val="00BE0461"/>
    <w:rsid w:val="00BE4AE5"/>
    <w:rsid w:val="00BF1562"/>
    <w:rsid w:val="00C01F47"/>
    <w:rsid w:val="00C02209"/>
    <w:rsid w:val="00C02297"/>
    <w:rsid w:val="00C03C4E"/>
    <w:rsid w:val="00C044A4"/>
    <w:rsid w:val="00C0605B"/>
    <w:rsid w:val="00C12D4A"/>
    <w:rsid w:val="00C33A28"/>
    <w:rsid w:val="00C4267A"/>
    <w:rsid w:val="00C46878"/>
    <w:rsid w:val="00C55D78"/>
    <w:rsid w:val="00C562FB"/>
    <w:rsid w:val="00C63B16"/>
    <w:rsid w:val="00C65A72"/>
    <w:rsid w:val="00C66AF7"/>
    <w:rsid w:val="00C735B0"/>
    <w:rsid w:val="00C76FB7"/>
    <w:rsid w:val="00C87582"/>
    <w:rsid w:val="00C97CE9"/>
    <w:rsid w:val="00CA357D"/>
    <w:rsid w:val="00CA50EB"/>
    <w:rsid w:val="00CC25B8"/>
    <w:rsid w:val="00CC2ED2"/>
    <w:rsid w:val="00CC3044"/>
    <w:rsid w:val="00CC5062"/>
    <w:rsid w:val="00CD43DA"/>
    <w:rsid w:val="00CD69B0"/>
    <w:rsid w:val="00CD70F9"/>
    <w:rsid w:val="00CF0008"/>
    <w:rsid w:val="00CF2DBE"/>
    <w:rsid w:val="00CF2F4E"/>
    <w:rsid w:val="00CF62F2"/>
    <w:rsid w:val="00D01741"/>
    <w:rsid w:val="00D03BAA"/>
    <w:rsid w:val="00D1147B"/>
    <w:rsid w:val="00D13733"/>
    <w:rsid w:val="00D15F92"/>
    <w:rsid w:val="00D1719D"/>
    <w:rsid w:val="00D25B33"/>
    <w:rsid w:val="00D377AA"/>
    <w:rsid w:val="00D4143E"/>
    <w:rsid w:val="00D517D8"/>
    <w:rsid w:val="00D528E4"/>
    <w:rsid w:val="00D6397B"/>
    <w:rsid w:val="00D668F4"/>
    <w:rsid w:val="00D673D1"/>
    <w:rsid w:val="00D67C17"/>
    <w:rsid w:val="00D70BF2"/>
    <w:rsid w:val="00D76579"/>
    <w:rsid w:val="00D81EE8"/>
    <w:rsid w:val="00D912F1"/>
    <w:rsid w:val="00D951FB"/>
    <w:rsid w:val="00D95439"/>
    <w:rsid w:val="00D95D91"/>
    <w:rsid w:val="00DA253A"/>
    <w:rsid w:val="00DA4593"/>
    <w:rsid w:val="00DA75D9"/>
    <w:rsid w:val="00DB23CD"/>
    <w:rsid w:val="00DC070F"/>
    <w:rsid w:val="00DC378F"/>
    <w:rsid w:val="00DF3CA6"/>
    <w:rsid w:val="00DF53B0"/>
    <w:rsid w:val="00DF6E96"/>
    <w:rsid w:val="00E0425F"/>
    <w:rsid w:val="00E04805"/>
    <w:rsid w:val="00E053EA"/>
    <w:rsid w:val="00E14393"/>
    <w:rsid w:val="00E14701"/>
    <w:rsid w:val="00E2654D"/>
    <w:rsid w:val="00E2669D"/>
    <w:rsid w:val="00E3190E"/>
    <w:rsid w:val="00E352CB"/>
    <w:rsid w:val="00E36D97"/>
    <w:rsid w:val="00E5016B"/>
    <w:rsid w:val="00E50797"/>
    <w:rsid w:val="00E54DEB"/>
    <w:rsid w:val="00E75B9A"/>
    <w:rsid w:val="00E8065E"/>
    <w:rsid w:val="00E81579"/>
    <w:rsid w:val="00E817F3"/>
    <w:rsid w:val="00E819A5"/>
    <w:rsid w:val="00E83E4E"/>
    <w:rsid w:val="00E8481B"/>
    <w:rsid w:val="00E875A7"/>
    <w:rsid w:val="00E92D3D"/>
    <w:rsid w:val="00EA638A"/>
    <w:rsid w:val="00EA7BD8"/>
    <w:rsid w:val="00EB196A"/>
    <w:rsid w:val="00EB4135"/>
    <w:rsid w:val="00EB43FD"/>
    <w:rsid w:val="00EB7ACF"/>
    <w:rsid w:val="00EC1583"/>
    <w:rsid w:val="00EC2D39"/>
    <w:rsid w:val="00ED037B"/>
    <w:rsid w:val="00ED2503"/>
    <w:rsid w:val="00ED55AD"/>
    <w:rsid w:val="00EE38E5"/>
    <w:rsid w:val="00EE59F6"/>
    <w:rsid w:val="00EE6E5C"/>
    <w:rsid w:val="00EE780E"/>
    <w:rsid w:val="00EF66CE"/>
    <w:rsid w:val="00F0143E"/>
    <w:rsid w:val="00F05366"/>
    <w:rsid w:val="00F10419"/>
    <w:rsid w:val="00F1157B"/>
    <w:rsid w:val="00F179C4"/>
    <w:rsid w:val="00F24572"/>
    <w:rsid w:val="00F24BAA"/>
    <w:rsid w:val="00F3140F"/>
    <w:rsid w:val="00F31B19"/>
    <w:rsid w:val="00F33BB4"/>
    <w:rsid w:val="00F43ADA"/>
    <w:rsid w:val="00F471FB"/>
    <w:rsid w:val="00F53EE7"/>
    <w:rsid w:val="00F6491B"/>
    <w:rsid w:val="00F73693"/>
    <w:rsid w:val="00F736D2"/>
    <w:rsid w:val="00F85008"/>
    <w:rsid w:val="00F86C2C"/>
    <w:rsid w:val="00F87099"/>
    <w:rsid w:val="00F935AE"/>
    <w:rsid w:val="00F96BFA"/>
    <w:rsid w:val="00F97216"/>
    <w:rsid w:val="00FA003E"/>
    <w:rsid w:val="00FA797D"/>
    <w:rsid w:val="00FB0A7F"/>
    <w:rsid w:val="00FB13E5"/>
    <w:rsid w:val="00FB44DE"/>
    <w:rsid w:val="00FB5F02"/>
    <w:rsid w:val="00FC5B92"/>
    <w:rsid w:val="00FD3C93"/>
    <w:rsid w:val="00FF01F3"/>
    <w:rsid w:val="00FF3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350CB6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1CFA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6F1C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a4">
    <w:name w:val="页眉字符"/>
    <w:link w:val="a3"/>
    <w:uiPriority w:val="99"/>
    <w:locked/>
    <w:rsid w:val="006F1CFA"/>
    <w:rPr>
      <w:rFonts w:cs="Times New Roman"/>
      <w:sz w:val="18"/>
      <w:szCs w:val="18"/>
    </w:rPr>
  </w:style>
  <w:style w:type="paragraph" w:styleId="a5">
    <w:name w:val="footer"/>
    <w:basedOn w:val="a"/>
    <w:link w:val="a6"/>
    <w:uiPriority w:val="99"/>
    <w:rsid w:val="006F1CFA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a6">
    <w:name w:val="页脚字符"/>
    <w:link w:val="a5"/>
    <w:uiPriority w:val="99"/>
    <w:locked/>
    <w:rsid w:val="006F1CFA"/>
    <w:rPr>
      <w:rFonts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rsid w:val="00860724"/>
    <w:rPr>
      <w:sz w:val="18"/>
      <w:szCs w:val="18"/>
    </w:rPr>
  </w:style>
  <w:style w:type="character" w:customStyle="1" w:styleId="a8">
    <w:name w:val="批注框文本字符"/>
    <w:link w:val="a7"/>
    <w:uiPriority w:val="99"/>
    <w:semiHidden/>
    <w:locked/>
    <w:rsid w:val="00860724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1693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0</TotalTime>
  <Pages>3</Pages>
  <Words>389</Words>
  <Characters>2223</Characters>
  <Application>Microsoft Macintosh Word</Application>
  <DocSecurity>0</DocSecurity>
  <Lines>18</Lines>
  <Paragraphs>5</Paragraphs>
  <ScaleCrop>false</ScaleCrop>
  <Company>Lenovo</Company>
  <LinksUpToDate>false</LinksUpToDate>
  <CharactersWithSpaces>2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t</dc:creator>
  <cp:keywords/>
  <dc:description/>
  <cp:lastModifiedBy>Yuanwei Zhang</cp:lastModifiedBy>
  <cp:revision>108</cp:revision>
  <dcterms:created xsi:type="dcterms:W3CDTF">2014-01-15T04:23:00Z</dcterms:created>
  <dcterms:modified xsi:type="dcterms:W3CDTF">2016-02-17T10:26:00Z</dcterms:modified>
</cp:coreProperties>
</file>